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7A967" w14:textId="77777777" w:rsidR="005E0F45" w:rsidRPr="00CA4C07" w:rsidRDefault="005E0F45" w:rsidP="005E0F45">
      <w:pPr>
        <w:rPr>
          <w:b/>
          <w:bCs/>
          <w:sz w:val="28"/>
          <w:szCs w:val="28"/>
        </w:rPr>
      </w:pPr>
      <w:r w:rsidRPr="02AEB623">
        <w:rPr>
          <w:b/>
          <w:bCs/>
          <w:sz w:val="28"/>
          <w:szCs w:val="28"/>
        </w:rPr>
        <w:t xml:space="preserve">DNA metabarcoding reveals unexpected predator-prey-microbial dynamics in </w:t>
      </w:r>
      <w:r>
        <w:rPr>
          <w:b/>
          <w:bCs/>
          <w:sz w:val="28"/>
          <w:szCs w:val="28"/>
        </w:rPr>
        <w:t xml:space="preserve">the southern right whale </w:t>
      </w:r>
      <w:r w:rsidRPr="02AEB623">
        <w:rPr>
          <w:b/>
          <w:bCs/>
          <w:sz w:val="28"/>
          <w:szCs w:val="28"/>
        </w:rPr>
        <w:t>(</w:t>
      </w:r>
      <w:proofErr w:type="spellStart"/>
      <w:r w:rsidRPr="02AEB623">
        <w:rPr>
          <w:b/>
          <w:bCs/>
          <w:i/>
          <w:iCs/>
          <w:sz w:val="28"/>
          <w:szCs w:val="28"/>
        </w:rPr>
        <w:t>Eubalaena</w:t>
      </w:r>
      <w:proofErr w:type="spellEnd"/>
      <w:r w:rsidRPr="02AEB623">
        <w:rPr>
          <w:b/>
          <w:bCs/>
          <w:i/>
          <w:iCs/>
          <w:sz w:val="28"/>
          <w:szCs w:val="28"/>
        </w:rPr>
        <w:t xml:space="preserve"> australis</w:t>
      </w:r>
      <w:r w:rsidRPr="02AEB623">
        <w:rPr>
          <w:b/>
          <w:bCs/>
          <w:sz w:val="28"/>
          <w:szCs w:val="28"/>
        </w:rPr>
        <w:t>)</w:t>
      </w:r>
    </w:p>
    <w:p w14:paraId="557A93BB" w14:textId="77777777" w:rsidR="005E0F45" w:rsidRDefault="005E0F45" w:rsidP="005E0F45">
      <w:pPr>
        <w:rPr>
          <w:b/>
          <w:bCs/>
        </w:rPr>
      </w:pPr>
    </w:p>
    <w:p w14:paraId="5A82596E" w14:textId="77777777" w:rsidR="005E0F45" w:rsidRPr="00E37ABF" w:rsidRDefault="005E0F45" w:rsidP="005E0F45">
      <w:pPr>
        <w:rPr>
          <w:i/>
          <w:iCs/>
        </w:rPr>
      </w:pPr>
      <w:r>
        <w:rPr>
          <w:i/>
          <w:iCs/>
        </w:rPr>
        <w:t>Southern right whale diet and gut microbiome</w:t>
      </w:r>
    </w:p>
    <w:p w14:paraId="55ADAB66" w14:textId="77777777" w:rsidR="005E0F45" w:rsidRDefault="005E0F45" w:rsidP="005E0F45">
      <w:pPr>
        <w:rPr>
          <w:b/>
          <w:bCs/>
        </w:rPr>
      </w:pPr>
    </w:p>
    <w:p w14:paraId="02954B1D" w14:textId="77777777" w:rsidR="005E0F45" w:rsidRPr="00F82C6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vertAlign w:val="superscript"/>
        </w:rPr>
      </w:pPr>
      <w:r w:rsidRPr="00F82C65">
        <w:rPr>
          <w:rStyle w:val="normaltextrun"/>
        </w:rPr>
        <w:t>Aashi Parikh</w:t>
      </w:r>
      <w:r>
        <w:rPr>
          <w:rStyle w:val="normaltextrun"/>
          <w:vertAlign w:val="superscript"/>
        </w:rPr>
        <w:t>a</w:t>
      </w:r>
      <w:r w:rsidRPr="00F82C65">
        <w:rPr>
          <w:rStyle w:val="normaltextrun"/>
        </w:rPr>
        <w:t>*, Richard O’Rorke</w:t>
      </w:r>
      <w:r>
        <w:rPr>
          <w:rStyle w:val="normaltextrun"/>
          <w:vertAlign w:val="superscript"/>
        </w:rPr>
        <w:t>b</w:t>
      </w:r>
      <w:r w:rsidRPr="00F82C65">
        <w:rPr>
          <w:rStyle w:val="normaltextrun"/>
        </w:rPr>
        <w:t xml:space="preserve">, Emma L. </w:t>
      </w:r>
      <w:proofErr w:type="spellStart"/>
      <w:r w:rsidRPr="00F82C65">
        <w:rPr>
          <w:rStyle w:val="normaltextrun"/>
        </w:rPr>
        <w:t>Carroll</w:t>
      </w:r>
      <w:r>
        <w:rPr>
          <w:rStyle w:val="normaltextrun"/>
          <w:vertAlign w:val="superscript"/>
        </w:rPr>
        <w:t>b</w:t>
      </w:r>
      <w:proofErr w:type="spellEnd"/>
      <w:r w:rsidRPr="00F82C65">
        <w:rPr>
          <w:rStyle w:val="normaltextrun"/>
        </w:rPr>
        <w:t>, Els Vermeulen</w:t>
      </w:r>
      <w:r>
        <w:rPr>
          <w:rStyle w:val="normaltextrun"/>
          <w:vertAlign w:val="superscript"/>
        </w:rPr>
        <w:t>c</w:t>
      </w:r>
      <w:r w:rsidRPr="00F82C65">
        <w:rPr>
          <w:rStyle w:val="normaltextrun"/>
        </w:rPr>
        <w:t>, Robert Harcourt</w:t>
      </w:r>
      <w:r>
        <w:rPr>
          <w:rStyle w:val="normaltextrun"/>
          <w:vertAlign w:val="superscript"/>
        </w:rPr>
        <w:t>a</w:t>
      </w:r>
      <w:r w:rsidRPr="00F82C65">
        <w:rPr>
          <w:rStyle w:val="normaltextrun"/>
        </w:rPr>
        <w:t>,</w:t>
      </w:r>
      <w:r>
        <w:rPr>
          <w:rStyle w:val="normaltextrun"/>
        </w:rPr>
        <w:t xml:space="preserve"> Stephanie Plön</w:t>
      </w:r>
      <w:r>
        <w:rPr>
          <w:vertAlign w:val="superscript"/>
        </w:rPr>
        <w:t>d</w:t>
      </w:r>
      <w:r>
        <w:rPr>
          <w:rStyle w:val="normaltextrun"/>
        </w:rPr>
        <w:t>, William J. Rayment</w:t>
      </w:r>
      <w:r>
        <w:rPr>
          <w:vertAlign w:val="superscript"/>
        </w:rPr>
        <w:t>e</w:t>
      </w:r>
      <w:r>
        <w:rPr>
          <w:rStyle w:val="normaltextrun"/>
        </w:rPr>
        <w:t xml:space="preserve">, </w:t>
      </w:r>
      <w:r w:rsidRPr="00F82C65">
        <w:rPr>
          <w:rStyle w:val="normaltextrun"/>
        </w:rPr>
        <w:t>Anthony Chariton</w:t>
      </w:r>
      <w:r>
        <w:rPr>
          <w:rStyle w:val="normaltextrun"/>
          <w:vertAlign w:val="superscript"/>
        </w:rPr>
        <w:t>a</w:t>
      </w:r>
    </w:p>
    <w:p w14:paraId="346F4FF5" w14:textId="77777777" w:rsidR="005E0F45" w:rsidRPr="00F82C6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</w:rPr>
      </w:pPr>
    </w:p>
    <w:p w14:paraId="2D5B3B3B" w14:textId="77777777" w:rsidR="005E0F4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vertAlign w:val="superscript"/>
        </w:rPr>
      </w:pPr>
    </w:p>
    <w:p w14:paraId="1FFC0D05" w14:textId="77777777" w:rsidR="005E0F45" w:rsidRPr="00F82C6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proofErr w:type="spellStart"/>
      <w:r w:rsidRPr="4F1A2C92">
        <w:rPr>
          <w:rStyle w:val="normaltextrun"/>
          <w:vertAlign w:val="superscript"/>
        </w:rPr>
        <w:t>a</w:t>
      </w:r>
      <w:r w:rsidRPr="4F1A2C92">
        <w:rPr>
          <w:rStyle w:val="normaltextrun"/>
        </w:rPr>
        <w:t>School</w:t>
      </w:r>
      <w:proofErr w:type="spellEnd"/>
      <w:r w:rsidRPr="4F1A2C92">
        <w:rPr>
          <w:rStyle w:val="normaltextrun"/>
        </w:rPr>
        <w:t xml:space="preserve"> of Natural Sciences, Macquarie </w:t>
      </w:r>
      <w:r w:rsidRPr="4F1A2C92">
        <w:rPr>
          <w:rStyle w:val="eop"/>
        </w:rPr>
        <w:t>University, Wallumattagal Campus, Macquarie Park NSW 2109 Australia</w:t>
      </w:r>
      <w:r>
        <w:rPr>
          <w:rStyle w:val="normaltextrun"/>
          <w:vertAlign w:val="superscript"/>
        </w:rPr>
        <w:t xml:space="preserve"> </w:t>
      </w:r>
      <w:r>
        <w:rPr>
          <w:rStyle w:val="eop"/>
        </w:rPr>
        <w:t>(</w:t>
      </w:r>
      <w:hyperlink r:id="rId4" w:history="1">
        <w:r w:rsidRPr="009154E2">
          <w:rPr>
            <w:rStyle w:val="Hyperlink"/>
          </w:rPr>
          <w:t>aashi-chetan.parikh@hdr.mq.edu.au</w:t>
        </w:r>
      </w:hyperlink>
      <w:r>
        <w:rPr>
          <w:rStyle w:val="eop"/>
        </w:rPr>
        <w:t xml:space="preserve">; </w:t>
      </w:r>
      <w:hyperlink r:id="rId5" w:history="1">
        <w:r w:rsidRPr="009154E2">
          <w:rPr>
            <w:rStyle w:val="Hyperlink"/>
          </w:rPr>
          <w:t>robert.harcourt@mq.edu.au</w:t>
        </w:r>
      </w:hyperlink>
      <w:r>
        <w:rPr>
          <w:rStyle w:val="eop"/>
        </w:rPr>
        <w:t xml:space="preserve">; </w:t>
      </w:r>
      <w:hyperlink r:id="rId6" w:history="1">
        <w:r w:rsidRPr="00AE77EE">
          <w:rPr>
            <w:rStyle w:val="Hyperlink"/>
          </w:rPr>
          <w:t>anthony.chariton@mq.edu.au</w:t>
        </w:r>
      </w:hyperlink>
      <w:r>
        <w:rPr>
          <w:rStyle w:val="eop"/>
        </w:rPr>
        <w:t>)</w:t>
      </w:r>
    </w:p>
    <w:p w14:paraId="238C3057" w14:textId="77777777" w:rsidR="005E0F45" w:rsidRPr="00F82C6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proofErr w:type="spellStart"/>
      <w:r>
        <w:rPr>
          <w:rStyle w:val="eop"/>
          <w:vertAlign w:val="superscript"/>
        </w:rPr>
        <w:t>b</w:t>
      </w:r>
      <w:r w:rsidRPr="00F82C65">
        <w:rPr>
          <w:rStyle w:val="eop"/>
        </w:rPr>
        <w:t>School</w:t>
      </w:r>
      <w:proofErr w:type="spellEnd"/>
      <w:r w:rsidRPr="00F82C65">
        <w:rPr>
          <w:rStyle w:val="eop"/>
        </w:rPr>
        <w:t xml:space="preserve"> of Biological Sciences, </w:t>
      </w:r>
      <w:proofErr w:type="spellStart"/>
      <w:r w:rsidRPr="00F82C65">
        <w:rPr>
          <w:rStyle w:val="eop"/>
        </w:rPr>
        <w:t>Waipapa</w:t>
      </w:r>
      <w:proofErr w:type="spellEnd"/>
      <w:r w:rsidRPr="00F82C65">
        <w:rPr>
          <w:rStyle w:val="eop"/>
        </w:rPr>
        <w:t xml:space="preserve"> </w:t>
      </w:r>
      <w:proofErr w:type="spellStart"/>
      <w:r w:rsidRPr="00F82C65">
        <w:rPr>
          <w:rStyle w:val="eop"/>
        </w:rPr>
        <w:t>Taumata</w:t>
      </w:r>
      <w:proofErr w:type="spellEnd"/>
      <w:r w:rsidRPr="00F82C65">
        <w:rPr>
          <w:rStyle w:val="eop"/>
        </w:rPr>
        <w:t xml:space="preserve"> Rau – University of Auckland, Auckland 1142 </w:t>
      </w:r>
      <w:r>
        <w:t xml:space="preserve">Aotearoa - </w:t>
      </w:r>
      <w:r w:rsidRPr="00F82C65">
        <w:rPr>
          <w:rStyle w:val="eop"/>
        </w:rPr>
        <w:t>New Zealand</w:t>
      </w:r>
      <w:r>
        <w:rPr>
          <w:rStyle w:val="eop"/>
        </w:rPr>
        <w:t xml:space="preserve"> (</w:t>
      </w:r>
      <w:hyperlink r:id="rId7" w:history="1">
        <w:r w:rsidRPr="009154E2">
          <w:rPr>
            <w:rStyle w:val="Hyperlink"/>
          </w:rPr>
          <w:t>roro002@aucklanduni.ac.nz</w:t>
        </w:r>
      </w:hyperlink>
      <w:r>
        <w:rPr>
          <w:rStyle w:val="eop"/>
        </w:rPr>
        <w:t xml:space="preserve">; </w:t>
      </w:r>
      <w:hyperlink r:id="rId8" w:history="1">
        <w:r w:rsidRPr="00AE77EE">
          <w:rPr>
            <w:rStyle w:val="Hyperlink"/>
          </w:rPr>
          <w:t>e.carroll@auckland.ac.nz</w:t>
        </w:r>
      </w:hyperlink>
      <w:r>
        <w:rPr>
          <w:rStyle w:val="eop"/>
        </w:rPr>
        <w:t>)</w:t>
      </w:r>
    </w:p>
    <w:p w14:paraId="542743EF" w14:textId="77777777" w:rsidR="005E0F45" w:rsidRDefault="005E0F45" w:rsidP="005E0F4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proofErr w:type="spellStart"/>
      <w:r>
        <w:rPr>
          <w:rStyle w:val="eop"/>
          <w:vertAlign w:val="superscript"/>
        </w:rPr>
        <w:t>c</w:t>
      </w:r>
      <w:r w:rsidRPr="00F82C65">
        <w:rPr>
          <w:rStyle w:val="eop"/>
        </w:rPr>
        <w:t>Mammal</w:t>
      </w:r>
      <w:proofErr w:type="spellEnd"/>
      <w:r w:rsidRPr="00F82C65">
        <w:rPr>
          <w:rStyle w:val="eop"/>
        </w:rPr>
        <w:t xml:space="preserve"> Research Institute Whale Unit, Faculty of Natural and Agricultural Sciences, University of Pretoria, Hatfield 0028 South Africa</w:t>
      </w:r>
      <w:r>
        <w:rPr>
          <w:rStyle w:val="eop"/>
        </w:rPr>
        <w:t xml:space="preserve"> (</w:t>
      </w:r>
      <w:hyperlink r:id="rId9" w:history="1">
        <w:r w:rsidRPr="00AE77EE">
          <w:rPr>
            <w:rStyle w:val="Hyperlink"/>
          </w:rPr>
          <w:t>els.vermeulen@up.ac.za</w:t>
        </w:r>
      </w:hyperlink>
      <w:r>
        <w:rPr>
          <w:rStyle w:val="eop"/>
        </w:rPr>
        <w:t>)</w:t>
      </w:r>
    </w:p>
    <w:p w14:paraId="016608DC" w14:textId="77777777" w:rsidR="005E0F45" w:rsidRPr="00BA7CAB" w:rsidRDefault="005E0F45" w:rsidP="005E0F45">
      <w:proofErr w:type="spellStart"/>
      <w:r>
        <w:rPr>
          <w:vertAlign w:val="superscript"/>
        </w:rPr>
        <w:t>d</w:t>
      </w:r>
      <w:r w:rsidRPr="00BA7CAB">
        <w:t>BioConsult</w:t>
      </w:r>
      <w:proofErr w:type="spellEnd"/>
      <w:r w:rsidRPr="00BA7CAB">
        <w:t xml:space="preserve"> SH, </w:t>
      </w:r>
      <w:proofErr w:type="spellStart"/>
      <w:r w:rsidRPr="00BA7CAB">
        <w:t>Schobüller</w:t>
      </w:r>
      <w:proofErr w:type="spellEnd"/>
      <w:r w:rsidRPr="00BA7CAB">
        <w:t xml:space="preserve"> Str. 36,</w:t>
      </w:r>
      <w:r>
        <w:rPr>
          <w:rFonts w:ascii="Arial" w:hAnsi="Arial" w:cs="Arial"/>
          <w:color w:val="1F1F1F"/>
          <w:sz w:val="21"/>
          <w:szCs w:val="21"/>
          <w:shd w:val="clear" w:color="auto" w:fill="FFFFFF"/>
        </w:rPr>
        <w:t xml:space="preserve"> </w:t>
      </w:r>
      <w:r w:rsidRPr="00BA7CAB">
        <w:t>Husum</w:t>
      </w:r>
      <w:r>
        <w:t xml:space="preserve"> </w:t>
      </w:r>
      <w:r w:rsidRPr="008747BB">
        <w:t>25813</w:t>
      </w:r>
      <w:r>
        <w:t xml:space="preserve"> </w:t>
      </w:r>
      <w:r w:rsidRPr="00BA7CAB">
        <w:t>Germany</w:t>
      </w:r>
      <w:r>
        <w:t xml:space="preserve"> (</w:t>
      </w:r>
      <w:hyperlink r:id="rId10" w:history="1">
        <w:r w:rsidRPr="00AE77EE">
          <w:rPr>
            <w:rStyle w:val="Hyperlink"/>
          </w:rPr>
          <w:t>s.ploen@bioconsult-sh.de</w:t>
        </w:r>
      </w:hyperlink>
      <w:r>
        <w:t>)</w:t>
      </w:r>
    </w:p>
    <w:p w14:paraId="426E9C04" w14:textId="77777777" w:rsidR="005E0F45" w:rsidRPr="0013177E" w:rsidRDefault="005E0F45" w:rsidP="005E0F45">
      <w:proofErr w:type="spellStart"/>
      <w:r>
        <w:rPr>
          <w:vertAlign w:val="superscript"/>
        </w:rPr>
        <w:t>e</w:t>
      </w:r>
      <w:r w:rsidRPr="00BA7CAB">
        <w:t>Department</w:t>
      </w:r>
      <w:proofErr w:type="spellEnd"/>
      <w:r w:rsidRPr="00BA7CAB">
        <w:t xml:space="preserve"> of Marine Science, </w:t>
      </w:r>
      <w:proofErr w:type="spellStart"/>
      <w:r>
        <w:t>Ōtākou</w:t>
      </w:r>
      <w:proofErr w:type="spellEnd"/>
      <w:r>
        <w:t xml:space="preserve"> </w:t>
      </w:r>
      <w:proofErr w:type="spellStart"/>
      <w:r>
        <w:t>Whakaihu</w:t>
      </w:r>
      <w:proofErr w:type="spellEnd"/>
      <w:r>
        <w:t xml:space="preserve"> Waka - </w:t>
      </w:r>
      <w:r w:rsidRPr="00BA7CAB">
        <w:t xml:space="preserve">University of Otago, </w:t>
      </w:r>
      <w:r>
        <w:t xml:space="preserve">Dunedin 9016 Aotearoa – </w:t>
      </w:r>
      <w:r w:rsidRPr="00BA7CAB">
        <w:t>New Zealand</w:t>
      </w:r>
      <w:r>
        <w:t xml:space="preserve"> (</w:t>
      </w:r>
      <w:hyperlink r:id="rId11" w:history="1">
        <w:r w:rsidRPr="00AE77EE">
          <w:rPr>
            <w:rStyle w:val="Hyperlink"/>
          </w:rPr>
          <w:t>will.rayment@otago.ac.nz</w:t>
        </w:r>
      </w:hyperlink>
      <w:r>
        <w:t>)</w:t>
      </w:r>
    </w:p>
    <w:p w14:paraId="29BA1BF6" w14:textId="77777777" w:rsidR="00923671" w:rsidRDefault="00923671">
      <w:pPr>
        <w:rPr>
          <w:rFonts w:cs="Times New Roman"/>
        </w:rPr>
      </w:pPr>
    </w:p>
    <w:p w14:paraId="6E2EA3AC" w14:textId="77777777" w:rsidR="005E0F45" w:rsidRDefault="005E0F45">
      <w:pPr>
        <w:rPr>
          <w:rFonts w:cs="Times New Roman"/>
        </w:rPr>
      </w:pPr>
    </w:p>
    <w:p w14:paraId="29974B75" w14:textId="130CC72F" w:rsidR="00D35D2D" w:rsidRDefault="00D35D2D" w:rsidP="00D35D2D">
      <w:r w:rsidRPr="00F82C65">
        <w:t xml:space="preserve">*Corresponding author – </w:t>
      </w:r>
      <w:hyperlink r:id="rId12" w:history="1">
        <w:r w:rsidRPr="00F82C65">
          <w:rPr>
            <w:rStyle w:val="Hyperlink"/>
            <w:rFonts w:eastAsiaTheme="majorEastAsia"/>
          </w:rPr>
          <w:t>aashi-chetan.parikh@hdr.mq.edu.au</w:t>
        </w:r>
      </w:hyperlink>
    </w:p>
    <w:p w14:paraId="44883DDC" w14:textId="77777777" w:rsidR="005E0F45" w:rsidRDefault="005E0F45">
      <w:pPr>
        <w:rPr>
          <w:rFonts w:cs="Times New Roman"/>
        </w:rPr>
      </w:pPr>
    </w:p>
    <w:p w14:paraId="51C99DAA" w14:textId="77777777" w:rsidR="00D35D2D" w:rsidRDefault="00D35D2D">
      <w:pPr>
        <w:rPr>
          <w:rFonts w:cs="Times New Roman"/>
        </w:rPr>
      </w:pPr>
    </w:p>
    <w:p w14:paraId="5C57C296" w14:textId="77777777" w:rsidR="00D35D2D" w:rsidRDefault="00D35D2D">
      <w:pPr>
        <w:rPr>
          <w:rFonts w:cs="Times New Roman"/>
        </w:rPr>
      </w:pPr>
    </w:p>
    <w:p w14:paraId="3111E2C7" w14:textId="77777777" w:rsidR="005E0F45" w:rsidRDefault="005E0F45">
      <w:pPr>
        <w:rPr>
          <w:rFonts w:cs="Times New Roman"/>
        </w:rPr>
      </w:pPr>
    </w:p>
    <w:p w14:paraId="25C2D1C3" w14:textId="77777777" w:rsidR="005E0F45" w:rsidRDefault="005E0F45">
      <w:pPr>
        <w:rPr>
          <w:rFonts w:cs="Times New Roman"/>
        </w:rPr>
      </w:pPr>
    </w:p>
    <w:p w14:paraId="21326EBB" w14:textId="77777777" w:rsidR="00D35D2D" w:rsidRDefault="00D35D2D">
      <w:pPr>
        <w:rPr>
          <w:rFonts w:cs="Times New Roman"/>
        </w:rPr>
      </w:pPr>
    </w:p>
    <w:p w14:paraId="7E523CF6" w14:textId="77777777" w:rsidR="00D35D2D" w:rsidRDefault="00D35D2D">
      <w:pPr>
        <w:rPr>
          <w:rFonts w:cs="Times New Roman"/>
        </w:rPr>
      </w:pPr>
    </w:p>
    <w:p w14:paraId="08813F1B" w14:textId="77777777" w:rsidR="00D35D2D" w:rsidRDefault="00D35D2D">
      <w:pPr>
        <w:rPr>
          <w:rFonts w:cs="Times New Roman"/>
        </w:rPr>
      </w:pPr>
    </w:p>
    <w:p w14:paraId="0584C7B5" w14:textId="77777777" w:rsidR="00D35D2D" w:rsidRDefault="00D35D2D">
      <w:pPr>
        <w:rPr>
          <w:rFonts w:cs="Times New Roman"/>
        </w:rPr>
      </w:pPr>
    </w:p>
    <w:p w14:paraId="34728CFB" w14:textId="77777777" w:rsidR="00D35D2D" w:rsidRPr="00145997" w:rsidRDefault="00D35D2D">
      <w:pPr>
        <w:rPr>
          <w:rFonts w:cs="Times New Roman"/>
        </w:rPr>
      </w:pPr>
    </w:p>
    <w:p w14:paraId="00FD3367" w14:textId="77777777" w:rsidR="00D7512E" w:rsidRDefault="00D7512E">
      <w:pPr>
        <w:rPr>
          <w:rFonts w:cs="Times New Roman"/>
          <w:b/>
          <w:bCs/>
        </w:rPr>
      </w:pPr>
    </w:p>
    <w:p w14:paraId="46396597" w14:textId="77777777" w:rsidR="006370F6" w:rsidRDefault="006370F6">
      <w:pPr>
        <w:rPr>
          <w:rFonts w:cs="Times New Roman"/>
          <w:b/>
          <w:bCs/>
        </w:rPr>
      </w:pPr>
    </w:p>
    <w:p w14:paraId="1926F912" w14:textId="77777777" w:rsidR="006370F6" w:rsidRDefault="006370F6">
      <w:pPr>
        <w:rPr>
          <w:rFonts w:cs="Times New Roman"/>
          <w:b/>
          <w:bCs/>
        </w:rPr>
      </w:pPr>
    </w:p>
    <w:p w14:paraId="07C47CC6" w14:textId="77777777" w:rsidR="006370F6" w:rsidRDefault="006370F6">
      <w:pPr>
        <w:rPr>
          <w:rFonts w:cs="Times New Roman"/>
          <w:b/>
          <w:bCs/>
        </w:rPr>
      </w:pPr>
    </w:p>
    <w:p w14:paraId="6E24C0B4" w14:textId="77777777" w:rsidR="006370F6" w:rsidRDefault="006370F6">
      <w:pPr>
        <w:rPr>
          <w:rFonts w:cs="Times New Roman"/>
          <w:b/>
          <w:bCs/>
        </w:rPr>
      </w:pPr>
    </w:p>
    <w:p w14:paraId="2A6207B0" w14:textId="17F35C33" w:rsidR="00F118AF" w:rsidRPr="00145997" w:rsidRDefault="00551A50">
      <w:pPr>
        <w:rPr>
          <w:rFonts w:cs="Times New Roman"/>
        </w:rPr>
      </w:pPr>
      <w:r w:rsidRPr="00145997">
        <w:rPr>
          <w:rFonts w:cs="Times New Roman"/>
          <w:b/>
          <w:bCs/>
        </w:rPr>
        <w:lastRenderedPageBreak/>
        <w:t xml:space="preserve">Table S1. </w:t>
      </w:r>
      <w:r w:rsidRPr="00145997">
        <w:rPr>
          <w:rFonts w:cs="Times New Roman"/>
        </w:rPr>
        <w:t xml:space="preserve">PCR conditions for </w:t>
      </w:r>
      <w:r w:rsidR="00EA0DE6" w:rsidRPr="00145997">
        <w:rPr>
          <w:rFonts w:cs="Times New Roman"/>
        </w:rPr>
        <w:t>the three metabarcoding primers used in this study.</w:t>
      </w:r>
      <w:r w:rsidR="00AD3BB3" w:rsidRPr="00145997">
        <w:rPr>
          <w:rFonts w:cs="Times New Roman"/>
        </w:rPr>
        <w:t xml:space="preserve"> PCRs were performed in two rounds wit</w:t>
      </w:r>
      <w:r w:rsidR="0073554F" w:rsidRPr="00145997">
        <w:rPr>
          <w:rFonts w:cs="Times New Roman"/>
        </w:rPr>
        <w:t>h conditions for</w:t>
      </w:r>
      <w:r w:rsidR="00AD3BB3" w:rsidRPr="00145997">
        <w:rPr>
          <w:rFonts w:cs="Times New Roman"/>
        </w:rPr>
        <w:t xml:space="preserve"> the second round </w:t>
      </w:r>
      <w:r w:rsidR="0073554F" w:rsidRPr="00145997">
        <w:rPr>
          <w:rFonts w:cs="Times New Roman"/>
        </w:rPr>
        <w:t xml:space="preserve">being the same for all three primer sets. </w:t>
      </w:r>
    </w:p>
    <w:tbl>
      <w:tblPr>
        <w:tblW w:w="1055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67"/>
        <w:gridCol w:w="2011"/>
        <w:gridCol w:w="1521"/>
        <w:gridCol w:w="2108"/>
        <w:gridCol w:w="1574"/>
        <w:gridCol w:w="799"/>
        <w:gridCol w:w="1340"/>
        <w:gridCol w:w="222"/>
      </w:tblGrid>
      <w:tr w:rsidR="005750F9" w:rsidRPr="005750F9" w14:paraId="7A9EF559" w14:textId="77777777" w:rsidTr="005750F9">
        <w:trPr>
          <w:gridAfter w:val="1"/>
          <w:wAfter w:w="36" w:type="dxa"/>
          <w:trHeight w:val="320"/>
        </w:trPr>
        <w:tc>
          <w:tcPr>
            <w:tcW w:w="10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5975B8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Round 1</w:t>
            </w:r>
          </w:p>
        </w:tc>
      </w:tr>
      <w:tr w:rsidR="005750F9" w:rsidRPr="005750F9" w14:paraId="3B0C81F3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571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Amplicon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4B54B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Mixture</w:t>
            </w:r>
          </w:p>
        </w:tc>
        <w:tc>
          <w:tcPr>
            <w:tcW w:w="58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A7BD0F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Conditions</w:t>
            </w:r>
          </w:p>
        </w:tc>
      </w:tr>
      <w:tr w:rsidR="005750F9" w:rsidRPr="005750F9" w14:paraId="35C50641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E2288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18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9E0C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Reage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70A69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Volume (</w:t>
            </w:r>
            <w:proofErr w:type="spellStart"/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uL</w:t>
            </w:r>
            <w:proofErr w:type="spellEnd"/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554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Stag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B3B9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Temperatur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858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Ti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CF37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cycles</w:t>
            </w:r>
          </w:p>
        </w:tc>
      </w:tr>
      <w:tr w:rsidR="005750F9" w:rsidRPr="005750F9" w14:paraId="08DD1E5F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DC65A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4342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stermix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42FA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795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Initial 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26B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7E2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8 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2E2A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08129609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2DADC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F42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F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E3C6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3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6EB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7C3B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D92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D481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x 35</w:t>
            </w:r>
          </w:p>
        </w:tc>
      </w:tr>
      <w:tr w:rsidR="005750F9" w:rsidRPr="005750F9" w14:paraId="3A6258AD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29349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4450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R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EA760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3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E08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nneal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359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58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E10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2A6B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10D6B4ED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0C667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4A4A" w14:textId="1F601A89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NA clamp</w:t>
            </w:r>
            <w:r w:rsidR="003B3060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6CFCC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B9EC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Elong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736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A94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3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DF75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56439264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7A65E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6157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CA8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43AAC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inal elongatio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B9BD9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6929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8 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BFD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06AECD0F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53E6C2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Crust16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97E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stermix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8B42B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860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Initial 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7B0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B0FB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 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198C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18F8C299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D65DA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5F3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F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7C1E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FEA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0B3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103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742D40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x 45</w:t>
            </w:r>
          </w:p>
        </w:tc>
      </w:tr>
      <w:tr w:rsidR="005750F9" w:rsidRPr="005750F9" w14:paraId="70475509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E32F6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D6D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R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0D1C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6B92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nneal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7CDA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51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653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3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C0DB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415332ED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62A82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C15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A6FF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E06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Elong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932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46E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5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78A5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06C04068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58996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C110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591E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B47C0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inal elongatio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C5BC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8CE2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 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8D21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79C5B25B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87381EB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16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C75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stermix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A8269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C60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Initial 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796C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E24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0 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9808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1771204A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8470B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3FB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F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C588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1515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enatur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83C6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95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FEC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DB6F8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x 30</w:t>
            </w:r>
          </w:p>
        </w:tc>
      </w:tr>
      <w:tr w:rsidR="005750F9" w:rsidRPr="005750F9" w14:paraId="45EE042E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06257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8AEE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rimer-R (0.5u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3B8CF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A9B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nneal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235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50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0530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30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7DAB3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21D78F40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33BFD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4C99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D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474CD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1D9F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Elong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2F4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859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45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2B57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1DBE8EBF" w14:textId="77777777" w:rsidTr="005750F9">
        <w:trPr>
          <w:gridAfter w:val="1"/>
          <w:wAfter w:w="36" w:type="dxa"/>
          <w:trHeight w:val="320"/>
        </w:trPr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F485D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807E1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31264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53D0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inal elongatio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2FFF2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2°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1CEEA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5 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C559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5750F9" w:rsidRPr="005750F9" w14:paraId="19EF5402" w14:textId="77777777" w:rsidTr="005750F9">
        <w:trPr>
          <w:gridAfter w:val="1"/>
          <w:wAfter w:w="36" w:type="dxa"/>
          <w:trHeight w:val="320"/>
        </w:trPr>
        <w:tc>
          <w:tcPr>
            <w:tcW w:w="10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276FDB2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PCR Round 2</w:t>
            </w:r>
          </w:p>
        </w:tc>
      </w:tr>
      <w:tr w:rsidR="005750F9" w:rsidRPr="005750F9" w14:paraId="1772884A" w14:textId="77777777" w:rsidTr="005750F9">
        <w:trPr>
          <w:gridAfter w:val="1"/>
          <w:wAfter w:w="36" w:type="dxa"/>
          <w:trHeight w:val="320"/>
        </w:trPr>
        <w:tc>
          <w:tcPr>
            <w:tcW w:w="10520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B5BF1" w14:textId="77777777" w:rsid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  <w:r w:rsidRPr="005750F9"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  <w:t xml:space="preserve">The second round of PCR for all 3 amplicons added Illumina Unique Dual Indexes (UDIs) from index adapter sets A, B and C. Each PCR reaction was 16 mL, including Q5 High-Fidelity 2X Master Mix (New England Biolabs, Ipswich, MA, USA), 0.2 mM UDI, and 1 mL of product from the first round PCR diluted to 5%. The PCR conditions were: 30s of initial denaturation at 98°C; 14x PCR cycles of 10s denaturation at 98°C, 10s annealing at 57°C and 20s elongation at 72°C; concluding with a 1 min final elongation at 72°C. </w:t>
            </w:r>
          </w:p>
          <w:p w14:paraId="60F69882" w14:textId="77777777" w:rsidR="00B6604B" w:rsidRDefault="00B6604B" w:rsidP="005750F9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  <w:p w14:paraId="0D768900" w14:textId="5AC2F107" w:rsidR="00B6604B" w:rsidRPr="005750F9" w:rsidRDefault="00B6604B" w:rsidP="005750F9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  <w:r w:rsidRPr="00B6604B"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  <w:t>*Whale blocking PNA clamp: CGACCGTCTTCTCAGC-Lys</w:t>
            </w:r>
          </w:p>
        </w:tc>
      </w:tr>
      <w:tr w:rsidR="005750F9" w:rsidRPr="005750F9" w14:paraId="75FD00C4" w14:textId="77777777" w:rsidTr="005750F9">
        <w:trPr>
          <w:trHeight w:val="320"/>
        </w:trPr>
        <w:tc>
          <w:tcPr>
            <w:tcW w:w="10520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336B5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7D97" w14:textId="77777777" w:rsidR="005750F9" w:rsidRPr="005750F9" w:rsidRDefault="005750F9" w:rsidP="005750F9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5750F9" w:rsidRPr="005750F9" w14:paraId="39660C7E" w14:textId="77777777" w:rsidTr="005750F9">
        <w:trPr>
          <w:trHeight w:val="320"/>
        </w:trPr>
        <w:tc>
          <w:tcPr>
            <w:tcW w:w="10520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34329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3B5C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750F9" w:rsidRPr="005750F9" w14:paraId="66B4CF4B" w14:textId="77777777" w:rsidTr="005750F9">
        <w:trPr>
          <w:trHeight w:val="320"/>
        </w:trPr>
        <w:tc>
          <w:tcPr>
            <w:tcW w:w="10520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A0FF9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80E7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750F9" w:rsidRPr="005750F9" w14:paraId="113274E6" w14:textId="77777777" w:rsidTr="005750F9">
        <w:trPr>
          <w:trHeight w:val="320"/>
        </w:trPr>
        <w:tc>
          <w:tcPr>
            <w:tcW w:w="10520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164FC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BF13D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750F9" w:rsidRPr="005750F9" w14:paraId="6CD186C8" w14:textId="77777777" w:rsidTr="005750F9">
        <w:trPr>
          <w:trHeight w:val="320"/>
        </w:trPr>
        <w:tc>
          <w:tcPr>
            <w:tcW w:w="10520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B56D2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AA21" w14:textId="77777777" w:rsidR="005750F9" w:rsidRPr="005750F9" w:rsidRDefault="005750F9" w:rsidP="005750F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D37955B" w14:textId="77777777" w:rsidR="00AA28E3" w:rsidRDefault="00AA28E3" w:rsidP="00F118AF">
      <w:pPr>
        <w:rPr>
          <w:rFonts w:cs="Times New Roman"/>
        </w:rPr>
      </w:pPr>
    </w:p>
    <w:p w14:paraId="5E82B275" w14:textId="770ABBB4" w:rsidR="00AA28E3" w:rsidRPr="00AA28E3" w:rsidRDefault="00AA28E3" w:rsidP="00F118AF">
      <w:pPr>
        <w:rPr>
          <w:rFonts w:cs="Times New Roman"/>
        </w:rPr>
      </w:pPr>
      <w:r>
        <w:rPr>
          <w:rFonts w:cs="Times New Roman"/>
          <w:b/>
          <w:bCs/>
        </w:rPr>
        <w:t xml:space="preserve">Table S2. </w:t>
      </w:r>
      <w:r w:rsidR="00E5042E">
        <w:rPr>
          <w:rFonts w:cs="Times New Roman"/>
        </w:rPr>
        <w:t>Frequency of p</w:t>
      </w:r>
      <w:r w:rsidR="00E127CB">
        <w:rPr>
          <w:rFonts w:cs="Times New Roman"/>
        </w:rPr>
        <w:t xml:space="preserve">rey </w:t>
      </w:r>
      <w:r w:rsidR="004025B8">
        <w:rPr>
          <w:rFonts w:cs="Times New Roman"/>
        </w:rPr>
        <w:t>at finest taxonomic resolution</w:t>
      </w:r>
      <w:r w:rsidR="00E127CB">
        <w:rPr>
          <w:rFonts w:cs="Times New Roman"/>
        </w:rPr>
        <w:t xml:space="preserve"> detected at each calving/socialising ground (Algoa Bay, Auckland Islands and Fowlers Bay) and foraging ground (St Helena Bay).</w:t>
      </w:r>
    </w:p>
    <w:tbl>
      <w:tblPr>
        <w:tblW w:w="10285" w:type="dxa"/>
        <w:tblLook w:val="04A0" w:firstRow="1" w:lastRow="0" w:firstColumn="1" w:lastColumn="0" w:noHBand="0" w:noVBand="1"/>
      </w:tblPr>
      <w:tblGrid>
        <w:gridCol w:w="1789"/>
        <w:gridCol w:w="2666"/>
        <w:gridCol w:w="1471"/>
        <w:gridCol w:w="1765"/>
        <w:gridCol w:w="1287"/>
        <w:gridCol w:w="1452"/>
      </w:tblGrid>
      <w:tr w:rsidR="00B366BD" w:rsidRPr="00B366BD" w14:paraId="405A31BD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D7DC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Orde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EA29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peci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F70C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Algoa Ba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5CBD2" w14:textId="0EE4CCA1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Auckland Is</w:t>
            </w:r>
            <w:r w:rsidR="00635419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l</w:t>
            </w: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and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90F1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Fowlers Ba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5542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t Helena Bay</w:t>
            </w:r>
          </w:p>
        </w:tc>
      </w:tr>
      <w:tr w:rsidR="00B366BD" w:rsidRPr="00B366BD" w14:paraId="0AB01923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E3E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olymorphi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9A6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olymorphid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D1D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E0B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35E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AB8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6D17DB2D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04F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iplostrac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785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enili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virostr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F6A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417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A7C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81E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0</w:t>
            </w:r>
          </w:p>
        </w:tc>
      </w:tr>
      <w:tr w:rsidR="00B366BD" w:rsidRPr="00B366BD" w14:paraId="76DBCF5D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4023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alanoi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630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alanoid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7F2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D30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C2C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844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9</w:t>
            </w:r>
          </w:p>
        </w:tc>
      </w:tr>
      <w:tr w:rsidR="00B366BD" w:rsidRPr="00B366BD" w14:paraId="27C3FF1F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23E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alanoi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941A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arvocalanu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crassirostr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A51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BF0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D29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F34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3359BB78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216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Neocopepo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3248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Neocopepod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CC4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644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099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44E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0</w:t>
            </w:r>
          </w:p>
        </w:tc>
      </w:tr>
      <w:tr w:rsidR="00B366BD" w:rsidRPr="00B366BD" w14:paraId="673334D4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CB1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Amphi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7C7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Cyamus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oop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8B4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ABD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362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967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</w:t>
            </w:r>
          </w:p>
        </w:tc>
      </w:tr>
      <w:tr w:rsidR="00B366BD" w:rsidRPr="00B366BD" w14:paraId="4CD3435E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A9A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um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FDA3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Diastyli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laev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43D2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2AE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09C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0F1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2</w:t>
            </w:r>
          </w:p>
        </w:tc>
      </w:tr>
      <w:tr w:rsidR="00B366BD" w:rsidRPr="00B366BD" w14:paraId="0343969B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4EB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3C43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pilobocer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apolongo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AD4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8B6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B54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64B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2513C294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7A05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F72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Goneplax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rhomboid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40E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5D5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015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308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669B0A26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7F7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lastRenderedPageBreak/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8CB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Hymenosom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geometric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BFB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DCC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8DD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2DA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5DFE858F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53A1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430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Hymenosoma</w:t>
            </w:r>
            <w:proofErr w:type="spellEnd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orbicular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EAF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DEA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7D9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C43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0DA2F189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9F3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83E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Jas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381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F90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8B3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A3D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7F88AC3D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DA9A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2AE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Monodae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A08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1E8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408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A36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</w:t>
            </w:r>
          </w:p>
        </w:tc>
      </w:tr>
      <w:tr w:rsidR="00B366BD" w:rsidRPr="00B366BD" w14:paraId="080ED597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89B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C897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ursi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ristiat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13C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D21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E46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A0B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</w:t>
            </w:r>
          </w:p>
        </w:tc>
      </w:tr>
      <w:tr w:rsidR="00B366BD" w:rsidRPr="00B366BD" w14:paraId="30B91A18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C96A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C3E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Neoxanthop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quadrilob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A49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3FD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3F8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D8E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07B43BBF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CE1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BA6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Ovalipe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rimacu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7CF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6D8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0DB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298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</w:t>
            </w:r>
          </w:p>
        </w:tc>
      </w:tr>
      <w:tr w:rsidR="00B366BD" w:rsidRPr="00B366BD" w14:paraId="59CF8A88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D33F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EEF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enaeoide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E30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5BF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ACB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5CF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10BEC897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6797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B9B7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ilumnoide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erlat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5B4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81C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E10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9D7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1</w:t>
            </w:r>
          </w:p>
        </w:tc>
      </w:tr>
      <w:tr w:rsidR="00B366BD" w:rsidRPr="00B366BD" w14:paraId="27BA3BD3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FCD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39A5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ilumn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51D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D9C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BED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368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74284121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5C74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960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lagusi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habr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77D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79E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3DE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6AE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134BAB9C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797CF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ADC1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ortun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788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2AA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4C8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3E5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</w:t>
            </w:r>
          </w:p>
        </w:tc>
      </w:tr>
      <w:tr w:rsidR="00B366BD" w:rsidRPr="00B366BD" w14:paraId="1A07C523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39E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BED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hia scutellat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FDD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1DA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F1C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26A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</w:t>
            </w:r>
          </w:p>
        </w:tc>
      </w:tr>
      <w:tr w:rsidR="00B366BD" w:rsidRPr="00B366BD" w14:paraId="75FE5B00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9BE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55C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Xanthid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3B4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767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C07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A47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17F95A6A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F80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D7A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D03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2CB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4F8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24C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</w:t>
            </w:r>
          </w:p>
        </w:tc>
      </w:tr>
      <w:tr w:rsidR="00B366BD" w:rsidRPr="00B366BD" w14:paraId="44DFBF2C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3FE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EE3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phausi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superb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718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AD9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9B9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6F6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570922FC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E56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B7BF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Nyctiphanes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austral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D76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788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E08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B2A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644992C9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07B9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0671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hysanoess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gregar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0CC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B4D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61D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132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30EACA79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1E21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D485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3046A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hysanoessa</w:t>
            </w:r>
            <w:proofErr w:type="spellEnd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 xml:space="preserve"> sp. BD-20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C7F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F37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368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ACC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</w:t>
            </w:r>
          </w:p>
        </w:tc>
      </w:tr>
      <w:tr w:rsidR="00B366BD" w:rsidRPr="00B366BD" w14:paraId="21B42043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53C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Isopoda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FE1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cutuloide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maculat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60B3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756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51C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DFB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5DCC60C6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675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tomatopo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FC2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terygosquill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chizodont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0B1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227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D53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7C9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2</w:t>
            </w:r>
          </w:p>
        </w:tc>
      </w:tr>
      <w:tr w:rsidR="00B366BD" w:rsidRPr="00B366BD" w14:paraId="196044A0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63E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Aphragmophor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2B78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agittid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8E4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4B6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9F4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4FB9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044CAABA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6E7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hlebobranchi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8C6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iona intestinal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05F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567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A6E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5C8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00DA5B37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E4DB5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Leptothecat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CBB4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Leptothecat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A60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90F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1F7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A40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37482D0A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0912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cyphozo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EB4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cyphozo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E6A1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796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C9EC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4A9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</w:t>
            </w:r>
          </w:p>
        </w:tc>
      </w:tr>
      <w:tr w:rsidR="00B366BD" w:rsidRPr="00B366BD" w14:paraId="19B0A61A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BC9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emaeostomea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AC2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hrysaor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DA1F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8B5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454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61C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1</w:t>
            </w:r>
          </w:p>
        </w:tc>
      </w:tr>
      <w:tr w:rsidR="00B366BD" w:rsidRPr="00B366BD" w14:paraId="6025759F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F6B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emaeostomea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421E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elagiid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5F1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38F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4C3A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32E5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</w:t>
            </w:r>
          </w:p>
        </w:tc>
      </w:tr>
      <w:tr w:rsidR="00B366BD" w:rsidRPr="00B366BD" w14:paraId="1009F4ED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4D79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heterodont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E655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heterodont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40B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882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EC7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DF0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4433969A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D25B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Galeommati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D7FC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Montacutid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99B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D488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3C54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0A9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  <w:tr w:rsidR="00B366BD" w:rsidRPr="00B366BD" w14:paraId="1F9C77E6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77E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Nudibranchi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7ABD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Jorunna</w:t>
            </w:r>
            <w:proofErr w:type="spellEnd"/>
            <w:r w:rsidRPr="00B366BD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 xml:space="preserve"> tomentos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94FB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1F60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7692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B0E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B366BD" w:rsidRPr="00B366BD" w14:paraId="4819E708" w14:textId="77777777" w:rsidTr="00B366BD">
        <w:trPr>
          <w:trHeight w:val="32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07970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lagiorchiida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F9116" w14:textId="77777777" w:rsidR="00B366BD" w:rsidRPr="00B366BD" w:rsidRDefault="00B366BD" w:rsidP="00B366BD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lagiorchiid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DB2D6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29E47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EB7CD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DFB2E" w14:textId="77777777" w:rsidR="00B366BD" w:rsidRPr="00B366BD" w:rsidRDefault="00B366BD" w:rsidP="003046A6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B366BD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</w:t>
            </w:r>
          </w:p>
        </w:tc>
      </w:tr>
    </w:tbl>
    <w:p w14:paraId="796F29DA" w14:textId="77777777" w:rsidR="00AA28E3" w:rsidRDefault="00AA28E3" w:rsidP="00F118AF">
      <w:pPr>
        <w:rPr>
          <w:rFonts w:cs="Times New Roman"/>
        </w:rPr>
      </w:pPr>
    </w:p>
    <w:p w14:paraId="26E7ADDC" w14:textId="54FF014E" w:rsidR="005130D6" w:rsidRPr="003046A6" w:rsidRDefault="00275CA7" w:rsidP="00F118AF">
      <w:pPr>
        <w:rPr>
          <w:rFonts w:cs="Times New Roman"/>
        </w:rPr>
      </w:pPr>
      <w:r>
        <w:rPr>
          <w:rFonts w:cs="Times New Roman"/>
          <w:b/>
          <w:bCs/>
        </w:rPr>
        <w:t xml:space="preserve">Table S3. </w:t>
      </w:r>
      <w:r>
        <w:rPr>
          <w:rFonts w:cs="Times New Roman"/>
        </w:rPr>
        <w:t>Relative abundances of bacterial phyla detected in the gut microbiomes of SRWs from calving/socialising and foraging ground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2056"/>
        <w:gridCol w:w="1337"/>
        <w:gridCol w:w="756"/>
        <w:gridCol w:w="2056"/>
        <w:gridCol w:w="1337"/>
        <w:gridCol w:w="756"/>
      </w:tblGrid>
      <w:tr w:rsidR="005130D6" w:rsidRPr="005130D6" w14:paraId="43B2354F" w14:textId="77777777" w:rsidTr="005130D6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7DE8FC2" w14:textId="77777777" w:rsidR="005130D6" w:rsidRPr="005130D6" w:rsidRDefault="005130D6" w:rsidP="005130D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Calving/socialising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DF378" w14:textId="77777777" w:rsidR="005130D6" w:rsidRPr="005130D6" w:rsidRDefault="005130D6" w:rsidP="005130D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Foraging</w:t>
            </w:r>
          </w:p>
        </w:tc>
      </w:tr>
      <w:tr w:rsidR="005130D6" w:rsidRPr="005130D6" w14:paraId="352705FC" w14:textId="77777777" w:rsidTr="005130D6">
        <w:trPr>
          <w:trHeight w:val="96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3F510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Phy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D26BA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8516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57CD3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Phy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290B5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6325D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</w:tr>
      <w:tr w:rsidR="005130D6" w:rsidRPr="005130D6" w14:paraId="015107B2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531D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4CB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87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DBF67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B1BA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083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76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B8B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20</w:t>
            </w:r>
          </w:p>
        </w:tc>
      </w:tr>
      <w:tr w:rsidR="005130D6" w:rsidRPr="005130D6" w14:paraId="743FF464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E885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FA47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8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25178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3852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5F7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2.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D1CA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62</w:t>
            </w:r>
          </w:p>
        </w:tc>
      </w:tr>
      <w:tr w:rsidR="005130D6" w:rsidRPr="005130D6" w14:paraId="26FDF789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A181" w14:textId="3AC1DFFB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usobacteri</w:t>
            </w:r>
            <w:r w:rsidR="00AC403C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B16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9603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B0E5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058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D8B1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6</w:t>
            </w:r>
          </w:p>
        </w:tc>
      </w:tr>
      <w:tr w:rsidR="005130D6" w:rsidRPr="005130D6" w14:paraId="19FBB27C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18B6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E511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EAD33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1FD8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pirochae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82A7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21B3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6</w:t>
            </w:r>
          </w:p>
        </w:tc>
      </w:tr>
      <w:tr w:rsidR="005130D6" w:rsidRPr="005130D6" w14:paraId="5A0B4CC6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0C72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639B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F0441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0E61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4DC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50B1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6</w:t>
            </w:r>
          </w:p>
        </w:tc>
      </w:tr>
      <w:tr w:rsidR="005130D6" w:rsidRPr="005130D6" w14:paraId="3C385FF8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23CA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lastRenderedPageBreak/>
              <w:t>Verrucomicrobi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F0C0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AACAD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21CA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4462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4323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6</w:t>
            </w:r>
          </w:p>
        </w:tc>
      </w:tr>
      <w:tr w:rsidR="005130D6" w:rsidRPr="005130D6" w14:paraId="3D41A60D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8728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ynergis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F01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72F3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86E1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ryarchae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26EE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2CFD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6</w:t>
            </w:r>
          </w:p>
        </w:tc>
      </w:tr>
      <w:tr w:rsidR="005130D6" w:rsidRPr="005130D6" w14:paraId="388077AF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06C9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pirochae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FA21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4484CE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8AE3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ycoplasma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D4D8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4D0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4</w:t>
            </w:r>
          </w:p>
        </w:tc>
      </w:tr>
      <w:tr w:rsidR="005130D6" w:rsidRPr="005130D6" w14:paraId="596C1D04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3743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ryarchae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D22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A8FE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C505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ynergis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0439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AE8D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3</w:t>
            </w:r>
          </w:p>
        </w:tc>
      </w:tr>
      <w:tr w:rsidR="005130D6" w:rsidRPr="005130D6" w14:paraId="2046143E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1715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Lentisphaer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3CB9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2529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F680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Lentisphaer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5F73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752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4</w:t>
            </w:r>
          </w:p>
        </w:tc>
      </w:tr>
      <w:tr w:rsidR="005130D6" w:rsidRPr="005130D6" w14:paraId="0A803994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60B8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ycoplasma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56A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2F60B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F8BC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us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1DF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36A6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1</w:t>
            </w:r>
          </w:p>
        </w:tc>
      </w:tr>
      <w:tr w:rsidR="005130D6" w:rsidRPr="005130D6" w14:paraId="36D0122F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89E0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yanobacteri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4F8A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B09AB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C939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yanobacteri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8353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C50C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2</w:t>
            </w:r>
          </w:p>
        </w:tc>
      </w:tr>
      <w:tr w:rsidR="005130D6" w:rsidRPr="005130D6" w14:paraId="0CE661FC" w14:textId="77777777" w:rsidTr="005130D6">
        <w:trPr>
          <w:trHeight w:val="32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67116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lanctomyce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D34ED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4636F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74C34" w14:textId="77777777" w:rsidR="005130D6" w:rsidRPr="005130D6" w:rsidRDefault="005130D6" w:rsidP="005130D6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5130D6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lanctomycet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3272E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2E3B4" w14:textId="77777777" w:rsidR="005130D6" w:rsidRPr="005130D6" w:rsidRDefault="005130D6" w:rsidP="005130D6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5130D6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2</w:t>
            </w:r>
          </w:p>
        </w:tc>
      </w:tr>
    </w:tbl>
    <w:p w14:paraId="35225A23" w14:textId="7AD25C82" w:rsidR="005130D6" w:rsidRDefault="005130D6" w:rsidP="00F118AF">
      <w:pPr>
        <w:rPr>
          <w:rFonts w:cs="Times New Roman"/>
          <w:b/>
          <w:bCs/>
        </w:rPr>
      </w:pPr>
    </w:p>
    <w:p w14:paraId="49B380BB" w14:textId="77777777" w:rsidR="004A0B70" w:rsidRPr="00E14EC3" w:rsidRDefault="004A0B70" w:rsidP="004A0B70">
      <w:pPr>
        <w:rPr>
          <w:rFonts w:cs="Times New Roman"/>
        </w:rPr>
      </w:pPr>
      <w:r>
        <w:rPr>
          <w:rFonts w:cs="Times New Roman"/>
          <w:b/>
          <w:bCs/>
        </w:rPr>
        <w:t xml:space="preserve">Table S4. </w:t>
      </w:r>
      <w:r>
        <w:rPr>
          <w:rFonts w:cs="Times New Roman"/>
        </w:rPr>
        <w:t>Relative abundances of top 10 most abundant bacterial classes (or higher taxonomic levels not resolved to the genus) detected in the gut microbiomes of SRWs from calving/socialising and foraging grounds each.</w:t>
      </w:r>
    </w:p>
    <w:tbl>
      <w:tblPr>
        <w:tblW w:w="9858" w:type="dxa"/>
        <w:tblLook w:val="04A0" w:firstRow="1" w:lastRow="0" w:firstColumn="1" w:lastColumn="0" w:noHBand="0" w:noVBand="1"/>
      </w:tblPr>
      <w:tblGrid>
        <w:gridCol w:w="2598"/>
        <w:gridCol w:w="1445"/>
        <w:gridCol w:w="1039"/>
        <w:gridCol w:w="2444"/>
        <w:gridCol w:w="1445"/>
        <w:gridCol w:w="887"/>
      </w:tblGrid>
      <w:tr w:rsidR="004A0B70" w:rsidRPr="00E14EC3" w14:paraId="3F9754E2" w14:textId="77777777" w:rsidTr="00796542">
        <w:trPr>
          <w:trHeight w:val="322"/>
        </w:trPr>
        <w:tc>
          <w:tcPr>
            <w:tcW w:w="5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65E6432" w14:textId="77777777" w:rsidR="004A0B70" w:rsidRPr="00E14EC3" w:rsidRDefault="004A0B70" w:rsidP="00970A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Calving/socialising</w:t>
            </w:r>
          </w:p>
        </w:tc>
        <w:tc>
          <w:tcPr>
            <w:tcW w:w="4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698F8" w14:textId="77777777" w:rsidR="004A0B70" w:rsidRPr="00E14EC3" w:rsidRDefault="004A0B70" w:rsidP="00970A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Foraging</w:t>
            </w:r>
          </w:p>
        </w:tc>
      </w:tr>
      <w:tr w:rsidR="004A0B70" w:rsidRPr="00E14EC3" w14:paraId="1EBAC868" w14:textId="77777777" w:rsidTr="00796542">
        <w:trPr>
          <w:trHeight w:val="968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0466F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Ord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ACC1E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72CB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18BB1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Orde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8FD1C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30604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</w:tr>
      <w:tr w:rsidR="004A0B70" w:rsidRPr="00E14EC3" w14:paraId="2890E793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087B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lostrid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5A8E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63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7EDC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0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A0C0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lostrid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9FF8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66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CC1B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79</w:t>
            </w:r>
          </w:p>
        </w:tc>
      </w:tr>
      <w:tr w:rsidR="004A0B70" w:rsidRPr="00E14EC3" w14:paraId="4D0878C8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BBFB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rysipelotrich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7442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7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0ED48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6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ACD0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703E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2.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DBB5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62</w:t>
            </w:r>
          </w:p>
        </w:tc>
      </w:tr>
      <w:tr w:rsidR="004A0B70" w:rsidRPr="00E14EC3" w14:paraId="13DEC31A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7C2D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oriobacteri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BD4A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7.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08BC8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77F0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rysipelotrich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E477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6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7E80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20</w:t>
            </w:r>
          </w:p>
        </w:tc>
      </w:tr>
      <w:tr w:rsidR="004A0B70" w:rsidRPr="00E14EC3" w14:paraId="663FB9C7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84AD" w14:textId="272F48F1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  <w:r w:rsidR="00560105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BE94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93CE3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1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9387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oriobacteri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6B53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325B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77</w:t>
            </w:r>
          </w:p>
        </w:tc>
      </w:tr>
      <w:tr w:rsidR="004A0B70" w:rsidRPr="00E14EC3" w14:paraId="0E1810E6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F6A3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ill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A1E9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02131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3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1B76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Spirochaet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3C5B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5BA2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6</w:t>
            </w:r>
          </w:p>
        </w:tc>
      </w:tr>
      <w:tr w:rsidR="004A0B70" w:rsidRPr="00E14EC3" w14:paraId="27F91688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0020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usobacteri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AAC9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6AEB8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0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B08C" w14:textId="255BA786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  <w:r w:rsidR="00560105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AD52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010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3</w:t>
            </w:r>
          </w:p>
        </w:tc>
      </w:tr>
      <w:tr w:rsidR="004A0B70" w:rsidRPr="00E14EC3" w14:paraId="3B4AE78F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2BE9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4E95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261C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CDBC" w14:textId="1FFDA309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ctinobacteria</w:t>
            </w:r>
            <w:r w:rsidR="00560105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A499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72CD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5</w:t>
            </w:r>
          </w:p>
        </w:tc>
      </w:tr>
      <w:tr w:rsidR="004A0B70" w:rsidRPr="00E14EC3" w14:paraId="1AFD7445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1E8F" w14:textId="54840065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ctinobacteria</w:t>
            </w:r>
            <w:r w:rsidR="00640A97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23F9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FE0FF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72CD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cill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E5F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C147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0</w:t>
            </w:r>
          </w:p>
        </w:tc>
      </w:tr>
      <w:tr w:rsidR="004A0B70" w:rsidRPr="00E14EC3" w14:paraId="65626BF4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4CBE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Gammaproteobacter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C80D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568F2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FE08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44F6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52DB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0</w:t>
            </w:r>
          </w:p>
        </w:tc>
      </w:tr>
      <w:tr w:rsidR="004A0B70" w:rsidRPr="00E14EC3" w14:paraId="2B1FCCDE" w14:textId="77777777" w:rsidTr="00796542">
        <w:trPr>
          <w:trHeight w:val="322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46C06" w14:textId="2DCE9C2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Verrucomicrobiota</w:t>
            </w:r>
            <w:r w:rsidR="008979A4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0E9B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3BD0C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830A1" w14:textId="77777777" w:rsidR="004A0B70" w:rsidRPr="00E14EC3" w:rsidRDefault="004A0B70" w:rsidP="00970A2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etaproteobacteri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E5DF8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79F87" w14:textId="77777777" w:rsidR="004A0B70" w:rsidRPr="00E14EC3" w:rsidRDefault="004A0B70" w:rsidP="00970A2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E14EC3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8</w:t>
            </w:r>
          </w:p>
        </w:tc>
      </w:tr>
    </w:tbl>
    <w:p w14:paraId="5D661964" w14:textId="77777777" w:rsidR="004A0B70" w:rsidRDefault="004A0B70" w:rsidP="00F118AF">
      <w:pPr>
        <w:rPr>
          <w:rFonts w:cs="Times New Roman"/>
          <w:b/>
          <w:bCs/>
        </w:rPr>
      </w:pPr>
    </w:p>
    <w:p w14:paraId="221FC24C" w14:textId="7E033DC8" w:rsidR="00893507" w:rsidRDefault="007863E4" w:rsidP="00F118AF">
      <w:pPr>
        <w:rPr>
          <w:rFonts w:cs="Times New Roman"/>
        </w:rPr>
      </w:pPr>
      <w:r>
        <w:rPr>
          <w:rFonts w:cs="Times New Roman"/>
          <w:b/>
          <w:bCs/>
        </w:rPr>
        <w:t>Table S</w:t>
      </w:r>
      <w:r w:rsidR="004A0B70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 xml:space="preserve">Relative abundances of top </w:t>
      </w:r>
      <w:r w:rsidR="005130D6">
        <w:rPr>
          <w:rFonts w:cs="Times New Roman"/>
        </w:rPr>
        <w:t>25</w:t>
      </w:r>
      <w:r w:rsidR="00275CA7">
        <w:rPr>
          <w:rFonts w:cs="Times New Roman"/>
        </w:rPr>
        <w:t xml:space="preserve"> most abundant</w:t>
      </w:r>
      <w:r>
        <w:rPr>
          <w:rFonts w:cs="Times New Roman"/>
        </w:rPr>
        <w:t xml:space="preserve"> bacterial </w:t>
      </w:r>
      <w:r w:rsidR="005130D6">
        <w:rPr>
          <w:rFonts w:cs="Times New Roman"/>
        </w:rPr>
        <w:t xml:space="preserve">genera </w:t>
      </w:r>
      <w:r w:rsidR="00470EEC">
        <w:rPr>
          <w:rFonts w:cs="Times New Roman"/>
        </w:rPr>
        <w:t>(or higher taxonomic levels</w:t>
      </w:r>
      <w:r w:rsidR="000E6489">
        <w:rPr>
          <w:rFonts w:cs="Times New Roman"/>
        </w:rPr>
        <w:t xml:space="preserve"> not resolved to </w:t>
      </w:r>
      <w:r w:rsidR="005130D6">
        <w:rPr>
          <w:rFonts w:cs="Times New Roman"/>
        </w:rPr>
        <w:t>the genus</w:t>
      </w:r>
      <w:r w:rsidR="00470EEC">
        <w:rPr>
          <w:rFonts w:cs="Times New Roman"/>
        </w:rPr>
        <w:t>)</w:t>
      </w:r>
      <w:r>
        <w:rPr>
          <w:rFonts w:cs="Times New Roman"/>
        </w:rPr>
        <w:t xml:space="preserve"> detected in the gut microbiomes of</w:t>
      </w:r>
      <w:r w:rsidR="005130D6">
        <w:rPr>
          <w:rFonts w:cs="Times New Roman"/>
        </w:rPr>
        <w:t xml:space="preserve"> SRWs from</w:t>
      </w:r>
      <w:r>
        <w:rPr>
          <w:rFonts w:cs="Times New Roman"/>
        </w:rPr>
        <w:t xml:space="preserve"> calving/socialising and foraging </w:t>
      </w:r>
      <w:r w:rsidR="005130D6">
        <w:rPr>
          <w:rFonts w:cs="Times New Roman"/>
        </w:rPr>
        <w:t>grounds</w:t>
      </w:r>
      <w:r w:rsidR="00275CA7">
        <w:rPr>
          <w:rFonts w:cs="Times New Roman"/>
        </w:rPr>
        <w:t xml:space="preserve"> each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598"/>
        <w:gridCol w:w="1336"/>
        <w:gridCol w:w="1299"/>
        <w:gridCol w:w="2598"/>
        <w:gridCol w:w="1336"/>
        <w:gridCol w:w="1299"/>
      </w:tblGrid>
      <w:tr w:rsidR="000F19C1" w:rsidRPr="000F19C1" w14:paraId="229DBE82" w14:textId="77777777" w:rsidTr="000F19C1">
        <w:trPr>
          <w:trHeight w:val="320"/>
        </w:trPr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A14B1BF" w14:textId="77777777" w:rsidR="000F19C1" w:rsidRPr="000F19C1" w:rsidRDefault="000F19C1" w:rsidP="000F19C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Calving/socialising</w:t>
            </w:r>
          </w:p>
        </w:tc>
        <w:tc>
          <w:tcPr>
            <w:tcW w:w="5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3D0CB" w14:textId="77777777" w:rsidR="000F19C1" w:rsidRPr="000F19C1" w:rsidRDefault="000F19C1" w:rsidP="000F19C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Foraging</w:t>
            </w:r>
          </w:p>
        </w:tc>
      </w:tr>
      <w:tr w:rsidR="000F19C1" w:rsidRPr="000F19C1" w14:paraId="56393A3B" w14:textId="77777777" w:rsidTr="000F19C1">
        <w:trPr>
          <w:trHeight w:val="9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550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Gen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3975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191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BEA81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Gen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059C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Mean relative abundance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07445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E</w:t>
            </w:r>
          </w:p>
        </w:tc>
      </w:tr>
      <w:tr w:rsidR="000F19C1" w:rsidRPr="000F19C1" w14:paraId="5EAC1B2E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C7FE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Rombouts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3DF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99C0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.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589D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lostridium sensu stric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4EF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EC1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6.34</w:t>
            </w:r>
          </w:p>
        </w:tc>
      </w:tr>
      <w:tr w:rsidR="000F19C1" w:rsidRPr="000F19C1" w14:paraId="19D0EBB4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9D37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aecalibacul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F0D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73CB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A1E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hocaeico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2DA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FFC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72</w:t>
            </w:r>
          </w:p>
        </w:tc>
      </w:tr>
      <w:tr w:rsidR="000F19C1" w:rsidRPr="000F19C1" w14:paraId="09877AFA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28A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lostridium sensu stric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E3A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8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889A5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F48A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Oscillospir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326A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F601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1</w:t>
            </w:r>
          </w:p>
        </w:tc>
      </w:tr>
      <w:tr w:rsidR="000F19C1" w:rsidRPr="000F19C1" w14:paraId="6C016693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90FA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oriobacteriia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9D9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56A5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812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Rombouts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6E75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636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77</w:t>
            </w:r>
          </w:p>
        </w:tc>
      </w:tr>
      <w:tr w:rsidR="000F19C1" w:rsidRPr="000F19C1" w14:paraId="461BA095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F9A9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Ihu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7D5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C691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B7C7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Vesci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230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FC2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2</w:t>
            </w:r>
          </w:p>
        </w:tc>
      </w:tr>
      <w:tr w:rsidR="000F19C1" w:rsidRPr="000F19C1" w14:paraId="7AFC7BB5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544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Oscillospir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69E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09B6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D27A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repone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74A1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03F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5</w:t>
            </w:r>
          </w:p>
        </w:tc>
      </w:tr>
      <w:tr w:rsidR="000F19C1" w:rsidRPr="000F19C1" w14:paraId="03840F78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C75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eptococ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2BF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39B4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2399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Terrispor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584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B43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6</w:t>
            </w:r>
          </w:p>
        </w:tc>
      </w:tr>
      <w:tr w:rsidR="000F19C1" w:rsidRPr="000F19C1" w14:paraId="4CB4687F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2A1F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E04E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80E4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13C2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aecalibacul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E261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621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68</w:t>
            </w:r>
          </w:p>
        </w:tc>
      </w:tr>
      <w:tr w:rsidR="000F19C1" w:rsidRPr="000F19C1" w14:paraId="273726C9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9CF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editerrane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83F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29B30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5A34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aecalital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4797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6FBA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58</w:t>
            </w:r>
          </w:p>
        </w:tc>
      </w:tr>
      <w:tr w:rsidR="000F19C1" w:rsidRPr="000F19C1" w14:paraId="4956696A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BC4C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lastRenderedPageBreak/>
              <w:t>Guopin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69D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BC90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D15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lint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8D47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C4D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28</w:t>
            </w:r>
          </w:p>
        </w:tc>
      </w:tr>
      <w:tr w:rsidR="000F19C1" w:rsidRPr="000F19C1" w14:paraId="7298215E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EF8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arno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2C8F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D5E1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60CF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Lachnospir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D7E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0971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1</w:t>
            </w:r>
          </w:p>
        </w:tc>
      </w:tr>
      <w:tr w:rsidR="000F19C1" w:rsidRPr="000F19C1" w14:paraId="6F6AE9ED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13E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eto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549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2D583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F19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revotellamassi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D52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7A6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3</w:t>
            </w:r>
          </w:p>
        </w:tc>
      </w:tr>
      <w:tr w:rsidR="000F19C1" w:rsidRPr="000F19C1" w14:paraId="5BD857A0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0ED9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ogi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8E7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88FBE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4E41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Firmicutes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F27A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E42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3</w:t>
            </w:r>
          </w:p>
        </w:tc>
      </w:tr>
      <w:tr w:rsidR="000F19C1" w:rsidRPr="000F19C1" w14:paraId="0826AA53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7C74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eptacet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3420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97C20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C2ED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Ihu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B5C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1ED5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58</w:t>
            </w:r>
          </w:p>
        </w:tc>
      </w:tr>
      <w:tr w:rsidR="000F19C1" w:rsidRPr="000F19C1" w14:paraId="033665EE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D691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Gall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5D27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69143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86FD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oriobacteriia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74FA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3ED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56</w:t>
            </w:r>
          </w:p>
        </w:tc>
      </w:tr>
      <w:tr w:rsidR="000F19C1" w:rsidRPr="000F19C1" w14:paraId="79C465DD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0412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Do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119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4E942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113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Peptococ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109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6903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5</w:t>
            </w:r>
          </w:p>
        </w:tc>
      </w:tr>
      <w:tr w:rsidR="000F19C1" w:rsidRPr="000F19C1" w14:paraId="25615196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BDF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bacteri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1E6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3D48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EB5B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Guopin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DC80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D73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8</w:t>
            </w:r>
          </w:p>
        </w:tc>
      </w:tr>
      <w:tr w:rsidR="000F19C1" w:rsidRPr="000F19C1" w14:paraId="619CA7C8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3B8B7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Lachnospir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1A6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C8830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62F1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Xylan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98A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4E75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37</w:t>
            </w:r>
          </w:p>
        </w:tc>
      </w:tr>
      <w:tr w:rsidR="000F19C1" w:rsidRPr="000F19C1" w14:paraId="30262C9F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9639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bacteriales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D82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85881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849FF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urtanaerob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7C2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A6B5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0</w:t>
            </w:r>
          </w:p>
        </w:tc>
      </w:tr>
      <w:tr w:rsidR="000F19C1" w:rsidRPr="000F19C1" w14:paraId="3320DF90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927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rysipelotrich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129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29893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0CF5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ariatri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C667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4E7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3</w:t>
            </w:r>
          </w:p>
        </w:tc>
      </w:tr>
      <w:tr w:rsidR="000F19C1" w:rsidRPr="000F19C1" w14:paraId="44F5438B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5C1A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Atopobiaceae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FB2E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AF437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E06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Eubacteriales</w:t>
            </w: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_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F9EC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C946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9</w:t>
            </w:r>
          </w:p>
        </w:tc>
      </w:tr>
      <w:tr w:rsidR="000F19C1" w:rsidRPr="000F19C1" w14:paraId="26D52172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FF6B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Oscill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702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D8E0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C643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Bifidobacte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CDC2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6804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2</w:t>
            </w:r>
          </w:p>
        </w:tc>
      </w:tr>
      <w:tr w:rsidR="000F19C1" w:rsidRPr="000F19C1" w14:paraId="571A2516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CA89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Lentihomin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C57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2E61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A5A0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Oscill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C2B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CD4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8</w:t>
            </w:r>
          </w:p>
        </w:tc>
      </w:tr>
      <w:tr w:rsidR="000F19C1" w:rsidRPr="000F19C1" w14:paraId="0F243306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A658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Vesci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404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5DA7B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6FBC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Mediterrane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4AFA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1DD5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46</w:t>
            </w:r>
          </w:p>
        </w:tc>
      </w:tr>
      <w:tr w:rsidR="000F19C1" w:rsidRPr="000F19C1" w14:paraId="7E155BA6" w14:textId="77777777" w:rsidTr="000F19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61AF5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Curtanaerob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52889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C93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50F36" w14:textId="77777777" w:rsidR="000F19C1" w:rsidRPr="000F19C1" w:rsidRDefault="000F19C1" w:rsidP="000F19C1">
            <w:pPr>
              <w:spacing w:line="240" w:lineRule="auto"/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i/>
                <w:iCs/>
                <w:kern w:val="0"/>
                <w:szCs w:val="24"/>
                <w:lang w:eastAsia="en-GB"/>
                <w14:ligatures w14:val="none"/>
              </w:rPr>
              <w:t>Dor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57398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0540D" w14:textId="77777777" w:rsidR="000F19C1" w:rsidRPr="000F19C1" w:rsidRDefault="000F19C1" w:rsidP="000F19C1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0F19C1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1</w:t>
            </w:r>
          </w:p>
        </w:tc>
      </w:tr>
    </w:tbl>
    <w:p w14:paraId="13E00180" w14:textId="77777777" w:rsidR="00E35EC5" w:rsidRDefault="00E35EC5" w:rsidP="00F118AF">
      <w:pPr>
        <w:rPr>
          <w:rFonts w:cs="Times New Roman"/>
        </w:rPr>
      </w:pPr>
    </w:p>
    <w:p w14:paraId="6ACA94D1" w14:textId="77777777" w:rsidR="00E14EC3" w:rsidRPr="007863E4" w:rsidRDefault="00E14EC3" w:rsidP="00F118AF">
      <w:pPr>
        <w:rPr>
          <w:rFonts w:cs="Times New Roman"/>
        </w:rPr>
      </w:pPr>
    </w:p>
    <w:p w14:paraId="742D62CE" w14:textId="7043EC13" w:rsidR="00BA40D0" w:rsidRDefault="00F5528A" w:rsidP="00BA40D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C48870" wp14:editId="58B87D24">
            <wp:extent cx="6820583" cy="5100774"/>
            <wp:effectExtent l="0" t="0" r="0" b="5080"/>
            <wp:docPr id="322291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291205" name="Picture 32229120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24814" cy="5103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BD411" w14:textId="3E9BA59E" w:rsidR="00BA40D0" w:rsidRDefault="00BA40D0" w:rsidP="00BA40D0">
      <w:r>
        <w:rPr>
          <w:b/>
          <w:bCs/>
        </w:rPr>
        <w:t>Fig.</w:t>
      </w:r>
      <w:r w:rsidRPr="00DF6025">
        <w:rPr>
          <w:b/>
          <w:bCs/>
        </w:rPr>
        <w:t xml:space="preserve"> </w:t>
      </w:r>
      <w:r>
        <w:rPr>
          <w:b/>
          <w:bCs/>
        </w:rPr>
        <w:t>S1</w:t>
      </w:r>
      <w:r>
        <w:t xml:space="preserve">. Proportion of gut bacterial classes (or higher taxonomic levels not resolved to class) with &gt;5% total relative abundance, detected in whale faecal samples from calving/socialising and foraging grounds. Only </w:t>
      </w:r>
      <w:r>
        <w:lastRenderedPageBreak/>
        <w:t xml:space="preserve">samples where prey was also detected have been included (59% of the whales from calving/socialising grounds and 86% of the whales from the foraging grounds). </w:t>
      </w:r>
    </w:p>
    <w:p w14:paraId="1E797046" w14:textId="2BA31D5C" w:rsidR="004C1CAA" w:rsidRPr="00DC1482" w:rsidRDefault="004C1CAA" w:rsidP="00FE3C64"/>
    <w:p w14:paraId="26239177" w14:textId="7FDB6332" w:rsidR="00FE3C64" w:rsidRDefault="00FE3C64" w:rsidP="00FE3C64">
      <w:r>
        <w:rPr>
          <w:noProof/>
        </w:rPr>
        <w:drawing>
          <wp:inline distT="0" distB="0" distL="0" distR="0" wp14:anchorId="60F8F998" wp14:editId="52917F2D">
            <wp:extent cx="2716698" cy="2977953"/>
            <wp:effectExtent l="0" t="0" r="1270" b="0"/>
            <wp:docPr id="10957456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745654" name="Picture 1095745654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19" cy="3006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19A25F" wp14:editId="22EBFE8F">
            <wp:extent cx="3856990" cy="3034072"/>
            <wp:effectExtent l="0" t="0" r="3810" b="1270"/>
            <wp:docPr id="1108698345" name="Picture 4" descr="A graph with purpl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698345" name="Picture 4" descr="A graph with purple dot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8923" cy="30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03974" w14:textId="6C4030D8" w:rsidR="00FE3C64" w:rsidRDefault="00FE3C64" w:rsidP="00FE3C64">
      <w:r>
        <w:rPr>
          <w:b/>
          <w:bCs/>
        </w:rPr>
        <w:t>Fig. S</w:t>
      </w:r>
      <w:r w:rsidR="00B738E9">
        <w:rPr>
          <w:b/>
          <w:bCs/>
        </w:rPr>
        <w:t>2</w:t>
      </w:r>
      <w:r>
        <w:t xml:space="preserve">. Principal Component Analysis (PCA) of Hellinger transformed (a) SRW prey communities and (b) gut bacterial communities, with prey communities grouped by SRW migratory stages: calving/socialising and foraging </w:t>
      </w:r>
    </w:p>
    <w:p w14:paraId="79118F0A" w14:textId="77777777" w:rsidR="00583E7D" w:rsidRDefault="00583E7D" w:rsidP="00F118AF">
      <w:pPr>
        <w:rPr>
          <w:rFonts w:cs="Times New Roman"/>
          <w:b/>
          <w:bCs/>
        </w:rPr>
      </w:pPr>
    </w:p>
    <w:p w14:paraId="6CFD90B5" w14:textId="77777777" w:rsidR="00DF0E4F" w:rsidRDefault="00DF0E4F" w:rsidP="00DF0E4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12FACB" wp14:editId="5A770447">
            <wp:extent cx="6645910" cy="3981450"/>
            <wp:effectExtent l="0" t="0" r="0" b="6350"/>
            <wp:docPr id="2808697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869700" name="Picture 28086970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55DF9" w14:textId="759EC05B" w:rsidR="00DF0E4F" w:rsidRDefault="00DF0E4F" w:rsidP="00DF0E4F">
      <w:r>
        <w:rPr>
          <w:b/>
          <w:bCs/>
        </w:rPr>
        <w:t>Fig. S</w:t>
      </w:r>
      <w:r w:rsidR="00B738E9">
        <w:rPr>
          <w:b/>
          <w:bCs/>
        </w:rPr>
        <w:t>3</w:t>
      </w:r>
      <w:r>
        <w:rPr>
          <w:b/>
          <w:bCs/>
        </w:rPr>
        <w:t xml:space="preserve">. </w:t>
      </w:r>
      <w:proofErr w:type="spellStart"/>
      <w:r>
        <w:t>Tanglegram</w:t>
      </w:r>
      <w:proofErr w:type="spellEnd"/>
      <w:r>
        <w:t xml:space="preserve"> comparing the clustering of gut bacterial and prey communities in the sampled SRWs. The straight bars connecting the prey and bacterial communities suggest high similarity in community </w:t>
      </w:r>
      <w:r>
        <w:lastRenderedPageBreak/>
        <w:t xml:space="preserve">structure, with significant clusters highlighted in dark pink. Sample names are coloured in light purple for calving/socialising SRWs and dark purple for foraging SRWs. </w:t>
      </w:r>
    </w:p>
    <w:p w14:paraId="7B725A42" w14:textId="77777777" w:rsidR="00DF0E4F" w:rsidRDefault="00DF0E4F" w:rsidP="00F118AF">
      <w:pPr>
        <w:rPr>
          <w:rFonts w:cs="Times New Roman"/>
          <w:b/>
          <w:bCs/>
        </w:rPr>
      </w:pPr>
    </w:p>
    <w:p w14:paraId="7524AFCA" w14:textId="28AFD16B" w:rsidR="00111C28" w:rsidRDefault="00111C28" w:rsidP="00F118AF">
      <w:pPr>
        <w:rPr>
          <w:rFonts w:cs="Times New Roman"/>
        </w:rPr>
      </w:pPr>
      <w:r>
        <w:rPr>
          <w:rFonts w:cs="Times New Roman"/>
          <w:b/>
          <w:bCs/>
        </w:rPr>
        <w:t>Table S</w:t>
      </w:r>
      <w:r w:rsidR="0023773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>ANOVA results for stepwise selection model</w:t>
      </w:r>
      <w:r w:rsidR="00DA7709">
        <w:rPr>
          <w:rFonts w:cs="Times New Roman"/>
        </w:rPr>
        <w:t xml:space="preserve"> used to select SRW prey groups significantly associated with gut bacterial communities.</w:t>
      </w:r>
    </w:p>
    <w:tbl>
      <w:tblPr>
        <w:tblW w:w="8151" w:type="dxa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DA7709" w:rsidRPr="00DA7709" w14:paraId="179F4A8C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1BED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color w:val="auto"/>
                <w:kern w:val="0"/>
                <w:sz w:val="20"/>
                <w:szCs w:val="24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0BD1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3E05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31A4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22AA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r</w:t>
            </w:r>
            <w:proofErr w:type="spellEnd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B58A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DA7709" w:rsidRPr="00DA7709" w14:paraId="77521029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A769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umac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5D15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C4B8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1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BBBA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2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DC8E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3BE1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DA7709" w:rsidRPr="00DA7709" w14:paraId="03F98BC6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E48A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Decapo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4E7B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DC868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1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2436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EAB5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F959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DA7709" w:rsidRPr="00DA7709" w14:paraId="73A1513B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E680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Euphausiac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7F7C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A0B9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A987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3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9574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752E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*</w:t>
            </w:r>
          </w:p>
        </w:tc>
      </w:tr>
      <w:tr w:rsidR="00DA7709" w:rsidRPr="00DA7709" w14:paraId="3E1F770B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3760" w14:textId="1E4BBBF9" w:rsidR="00DA7709" w:rsidRPr="00DA7709" w:rsidRDefault="00604043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Calano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29EC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50F3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3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4AD3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8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649C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73FD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**</w:t>
            </w:r>
          </w:p>
        </w:tc>
      </w:tr>
      <w:tr w:rsidR="00DA7709" w:rsidRPr="00DA7709" w14:paraId="31400840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BB6F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Polymorphi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7461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8C06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9366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0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AC5D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2C74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*</w:t>
            </w:r>
          </w:p>
        </w:tc>
      </w:tr>
      <w:tr w:rsidR="00DA7709" w:rsidRPr="00DA7709" w14:paraId="438D2751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5C3E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emaeostom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5F19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167E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7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A348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5.8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F43E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EEBA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***</w:t>
            </w:r>
          </w:p>
        </w:tc>
      </w:tr>
      <w:tr w:rsidR="00DA7709" w:rsidRPr="00DA7709" w14:paraId="0F7A80C3" w14:textId="77777777" w:rsidTr="00DA7709">
        <w:trPr>
          <w:trHeight w:val="32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2EC9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proofErr w:type="spellStart"/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Stomatopo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9F21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5AC1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3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6692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2.6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D251" w14:textId="77777777" w:rsidR="00DA7709" w:rsidRPr="00DA7709" w:rsidRDefault="00DA7709" w:rsidP="00DA7709">
            <w:pPr>
              <w:spacing w:line="240" w:lineRule="auto"/>
              <w:jc w:val="righ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611D" w14:textId="77777777" w:rsidR="00DA7709" w:rsidRPr="00DA7709" w:rsidRDefault="00DA7709" w:rsidP="00DA7709">
            <w:pPr>
              <w:spacing w:line="240" w:lineRule="auto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DA770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***</w:t>
            </w:r>
          </w:p>
        </w:tc>
      </w:tr>
    </w:tbl>
    <w:p w14:paraId="44D05E2C" w14:textId="77777777" w:rsidR="00DA7709" w:rsidRPr="00111C28" w:rsidRDefault="00DA7709" w:rsidP="00F118AF">
      <w:pPr>
        <w:rPr>
          <w:rFonts w:cs="Times New Roman"/>
        </w:rPr>
      </w:pPr>
    </w:p>
    <w:sectPr w:rsidR="00DA7709" w:rsidRPr="00111C28" w:rsidSect="002D5B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AF"/>
    <w:rsid w:val="00012375"/>
    <w:rsid w:val="000172B0"/>
    <w:rsid w:val="000266E3"/>
    <w:rsid w:val="0002681C"/>
    <w:rsid w:val="00031856"/>
    <w:rsid w:val="00036822"/>
    <w:rsid w:val="0005345A"/>
    <w:rsid w:val="00055B51"/>
    <w:rsid w:val="0006578F"/>
    <w:rsid w:val="0008098B"/>
    <w:rsid w:val="00082861"/>
    <w:rsid w:val="000A657E"/>
    <w:rsid w:val="000A6F10"/>
    <w:rsid w:val="000B1228"/>
    <w:rsid w:val="000B3E24"/>
    <w:rsid w:val="000C7B15"/>
    <w:rsid w:val="000E5692"/>
    <w:rsid w:val="000E6489"/>
    <w:rsid w:val="000F19C1"/>
    <w:rsid w:val="00106044"/>
    <w:rsid w:val="0011059A"/>
    <w:rsid w:val="00111C28"/>
    <w:rsid w:val="00113A87"/>
    <w:rsid w:val="00131EFF"/>
    <w:rsid w:val="00133D2A"/>
    <w:rsid w:val="00145997"/>
    <w:rsid w:val="00160395"/>
    <w:rsid w:val="00163E33"/>
    <w:rsid w:val="00165029"/>
    <w:rsid w:val="00182717"/>
    <w:rsid w:val="00182D91"/>
    <w:rsid w:val="00184E23"/>
    <w:rsid w:val="00186F4D"/>
    <w:rsid w:val="00191755"/>
    <w:rsid w:val="00193C71"/>
    <w:rsid w:val="001A0EF0"/>
    <w:rsid w:val="001A1F4A"/>
    <w:rsid w:val="001D5564"/>
    <w:rsid w:val="001D7579"/>
    <w:rsid w:val="001D786D"/>
    <w:rsid w:val="001E6653"/>
    <w:rsid w:val="001E70C9"/>
    <w:rsid w:val="00200132"/>
    <w:rsid w:val="0023192F"/>
    <w:rsid w:val="00237737"/>
    <w:rsid w:val="00243ACC"/>
    <w:rsid w:val="00263025"/>
    <w:rsid w:val="00275CA7"/>
    <w:rsid w:val="00295C89"/>
    <w:rsid w:val="002A1BC0"/>
    <w:rsid w:val="002D5B00"/>
    <w:rsid w:val="003046A6"/>
    <w:rsid w:val="00324E40"/>
    <w:rsid w:val="00331878"/>
    <w:rsid w:val="003559A6"/>
    <w:rsid w:val="00356CB0"/>
    <w:rsid w:val="003607F0"/>
    <w:rsid w:val="00383C52"/>
    <w:rsid w:val="003A243C"/>
    <w:rsid w:val="003A5433"/>
    <w:rsid w:val="003B003A"/>
    <w:rsid w:val="003B3060"/>
    <w:rsid w:val="003B3C60"/>
    <w:rsid w:val="003B6C35"/>
    <w:rsid w:val="003C1991"/>
    <w:rsid w:val="003C4975"/>
    <w:rsid w:val="003E70C4"/>
    <w:rsid w:val="003F0CBC"/>
    <w:rsid w:val="004025B8"/>
    <w:rsid w:val="00411CBC"/>
    <w:rsid w:val="0043614D"/>
    <w:rsid w:val="004401BB"/>
    <w:rsid w:val="00450ABC"/>
    <w:rsid w:val="004527D5"/>
    <w:rsid w:val="004529B3"/>
    <w:rsid w:val="0045353A"/>
    <w:rsid w:val="00453E4B"/>
    <w:rsid w:val="00460258"/>
    <w:rsid w:val="00467D2F"/>
    <w:rsid w:val="00470EEC"/>
    <w:rsid w:val="004733E7"/>
    <w:rsid w:val="0047426D"/>
    <w:rsid w:val="0047430A"/>
    <w:rsid w:val="00475E2F"/>
    <w:rsid w:val="00476DA8"/>
    <w:rsid w:val="0048209E"/>
    <w:rsid w:val="00483984"/>
    <w:rsid w:val="004A0B70"/>
    <w:rsid w:val="004A1E4A"/>
    <w:rsid w:val="004A2FE1"/>
    <w:rsid w:val="004A4261"/>
    <w:rsid w:val="004C1CAA"/>
    <w:rsid w:val="004C5F0E"/>
    <w:rsid w:val="004C7A9C"/>
    <w:rsid w:val="004E1251"/>
    <w:rsid w:val="004E5F77"/>
    <w:rsid w:val="005130D6"/>
    <w:rsid w:val="00543821"/>
    <w:rsid w:val="00545494"/>
    <w:rsid w:val="00551A50"/>
    <w:rsid w:val="005544DD"/>
    <w:rsid w:val="00560105"/>
    <w:rsid w:val="005652E1"/>
    <w:rsid w:val="005657ED"/>
    <w:rsid w:val="005750F9"/>
    <w:rsid w:val="00583E7D"/>
    <w:rsid w:val="005901D2"/>
    <w:rsid w:val="005B4862"/>
    <w:rsid w:val="005C2E53"/>
    <w:rsid w:val="005C4927"/>
    <w:rsid w:val="005D777C"/>
    <w:rsid w:val="005E0F45"/>
    <w:rsid w:val="0060387D"/>
    <w:rsid w:val="00604043"/>
    <w:rsid w:val="00604534"/>
    <w:rsid w:val="006073AB"/>
    <w:rsid w:val="006228A1"/>
    <w:rsid w:val="00635419"/>
    <w:rsid w:val="006370F6"/>
    <w:rsid w:val="00640A97"/>
    <w:rsid w:val="006415C4"/>
    <w:rsid w:val="006510C7"/>
    <w:rsid w:val="00651DE0"/>
    <w:rsid w:val="00657AC8"/>
    <w:rsid w:val="00664882"/>
    <w:rsid w:val="00682829"/>
    <w:rsid w:val="00682B67"/>
    <w:rsid w:val="0068453B"/>
    <w:rsid w:val="00691028"/>
    <w:rsid w:val="006B1658"/>
    <w:rsid w:val="006C279C"/>
    <w:rsid w:val="006E39F6"/>
    <w:rsid w:val="006E3EB9"/>
    <w:rsid w:val="006E487A"/>
    <w:rsid w:val="006F0119"/>
    <w:rsid w:val="007104FE"/>
    <w:rsid w:val="00733DA6"/>
    <w:rsid w:val="0073554F"/>
    <w:rsid w:val="00765C6D"/>
    <w:rsid w:val="00774D31"/>
    <w:rsid w:val="00777A1D"/>
    <w:rsid w:val="007863E4"/>
    <w:rsid w:val="00796542"/>
    <w:rsid w:val="007E7773"/>
    <w:rsid w:val="007E7E21"/>
    <w:rsid w:val="00800F98"/>
    <w:rsid w:val="008013F0"/>
    <w:rsid w:val="008054B0"/>
    <w:rsid w:val="0081210C"/>
    <w:rsid w:val="00837CA0"/>
    <w:rsid w:val="008403D3"/>
    <w:rsid w:val="00841A88"/>
    <w:rsid w:val="008526A6"/>
    <w:rsid w:val="0085532D"/>
    <w:rsid w:val="008628C4"/>
    <w:rsid w:val="00865CC7"/>
    <w:rsid w:val="008819A5"/>
    <w:rsid w:val="00893507"/>
    <w:rsid w:val="008979A4"/>
    <w:rsid w:val="008B4178"/>
    <w:rsid w:val="008B6FE7"/>
    <w:rsid w:val="008B7F5D"/>
    <w:rsid w:val="008C5262"/>
    <w:rsid w:val="008C5842"/>
    <w:rsid w:val="008E18D0"/>
    <w:rsid w:val="008E3F0F"/>
    <w:rsid w:val="008E5414"/>
    <w:rsid w:val="008F5FB2"/>
    <w:rsid w:val="00907D4B"/>
    <w:rsid w:val="00911AFF"/>
    <w:rsid w:val="00923671"/>
    <w:rsid w:val="00951392"/>
    <w:rsid w:val="009513B4"/>
    <w:rsid w:val="009746AD"/>
    <w:rsid w:val="00974952"/>
    <w:rsid w:val="009A4483"/>
    <w:rsid w:val="009A52E6"/>
    <w:rsid w:val="009C39C7"/>
    <w:rsid w:val="009C4445"/>
    <w:rsid w:val="009D115E"/>
    <w:rsid w:val="009F17A1"/>
    <w:rsid w:val="00A07817"/>
    <w:rsid w:val="00A20D50"/>
    <w:rsid w:val="00A40BA0"/>
    <w:rsid w:val="00A524CD"/>
    <w:rsid w:val="00A6220C"/>
    <w:rsid w:val="00AA0AA7"/>
    <w:rsid w:val="00AA28E3"/>
    <w:rsid w:val="00AA3F3E"/>
    <w:rsid w:val="00AC403C"/>
    <w:rsid w:val="00AD0F5E"/>
    <w:rsid w:val="00AD3BB3"/>
    <w:rsid w:val="00AD5CB0"/>
    <w:rsid w:val="00AF7B4D"/>
    <w:rsid w:val="00B169C9"/>
    <w:rsid w:val="00B23B85"/>
    <w:rsid w:val="00B31599"/>
    <w:rsid w:val="00B366BD"/>
    <w:rsid w:val="00B6521A"/>
    <w:rsid w:val="00B6604B"/>
    <w:rsid w:val="00B738E9"/>
    <w:rsid w:val="00B834A3"/>
    <w:rsid w:val="00BA40D0"/>
    <w:rsid w:val="00BA6EFB"/>
    <w:rsid w:val="00BA79D7"/>
    <w:rsid w:val="00BB05B7"/>
    <w:rsid w:val="00BB3385"/>
    <w:rsid w:val="00BC4FD9"/>
    <w:rsid w:val="00BC5824"/>
    <w:rsid w:val="00BD3624"/>
    <w:rsid w:val="00BD5FFD"/>
    <w:rsid w:val="00BE0108"/>
    <w:rsid w:val="00BE07AC"/>
    <w:rsid w:val="00BF05BA"/>
    <w:rsid w:val="00BF7F19"/>
    <w:rsid w:val="00C10089"/>
    <w:rsid w:val="00C11484"/>
    <w:rsid w:val="00C17F0E"/>
    <w:rsid w:val="00C216D1"/>
    <w:rsid w:val="00C25026"/>
    <w:rsid w:val="00C3291D"/>
    <w:rsid w:val="00C37CB4"/>
    <w:rsid w:val="00C40AF6"/>
    <w:rsid w:val="00C752C6"/>
    <w:rsid w:val="00CA031D"/>
    <w:rsid w:val="00CA1748"/>
    <w:rsid w:val="00CA2CEB"/>
    <w:rsid w:val="00CA5A36"/>
    <w:rsid w:val="00CC0DDB"/>
    <w:rsid w:val="00CD73F0"/>
    <w:rsid w:val="00CE0571"/>
    <w:rsid w:val="00CF6E28"/>
    <w:rsid w:val="00D3296E"/>
    <w:rsid w:val="00D33492"/>
    <w:rsid w:val="00D348B1"/>
    <w:rsid w:val="00D35D2D"/>
    <w:rsid w:val="00D41D10"/>
    <w:rsid w:val="00D46577"/>
    <w:rsid w:val="00D62653"/>
    <w:rsid w:val="00D65D77"/>
    <w:rsid w:val="00D7512E"/>
    <w:rsid w:val="00D87DD6"/>
    <w:rsid w:val="00D92FEC"/>
    <w:rsid w:val="00DA0EC5"/>
    <w:rsid w:val="00DA2C2A"/>
    <w:rsid w:val="00DA4B34"/>
    <w:rsid w:val="00DA7709"/>
    <w:rsid w:val="00DC08C6"/>
    <w:rsid w:val="00DC1482"/>
    <w:rsid w:val="00DC1FD5"/>
    <w:rsid w:val="00DC2559"/>
    <w:rsid w:val="00DD57B6"/>
    <w:rsid w:val="00DD5A21"/>
    <w:rsid w:val="00DF0E4F"/>
    <w:rsid w:val="00DF60D6"/>
    <w:rsid w:val="00E127CB"/>
    <w:rsid w:val="00E14EC3"/>
    <w:rsid w:val="00E17644"/>
    <w:rsid w:val="00E23433"/>
    <w:rsid w:val="00E33DD4"/>
    <w:rsid w:val="00E35EC5"/>
    <w:rsid w:val="00E42828"/>
    <w:rsid w:val="00E42F86"/>
    <w:rsid w:val="00E5042E"/>
    <w:rsid w:val="00E65F37"/>
    <w:rsid w:val="00E811BB"/>
    <w:rsid w:val="00E8609A"/>
    <w:rsid w:val="00E87A82"/>
    <w:rsid w:val="00EA0DE6"/>
    <w:rsid w:val="00EB696F"/>
    <w:rsid w:val="00EC14B6"/>
    <w:rsid w:val="00ED2863"/>
    <w:rsid w:val="00ED434B"/>
    <w:rsid w:val="00F118AF"/>
    <w:rsid w:val="00F46067"/>
    <w:rsid w:val="00F46E32"/>
    <w:rsid w:val="00F52285"/>
    <w:rsid w:val="00F5528A"/>
    <w:rsid w:val="00F758F5"/>
    <w:rsid w:val="00F85949"/>
    <w:rsid w:val="00F92F15"/>
    <w:rsid w:val="00F933F6"/>
    <w:rsid w:val="00FA687D"/>
    <w:rsid w:val="00FB4DE7"/>
    <w:rsid w:val="00FB78F7"/>
    <w:rsid w:val="00FC2E4E"/>
    <w:rsid w:val="00FD2139"/>
    <w:rsid w:val="00FD3399"/>
    <w:rsid w:val="00FE0B96"/>
    <w:rsid w:val="00FE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FAD7A"/>
  <w15:chartTrackingRefBased/>
  <w15:docId w15:val="{D8F54098-6094-274D-A53B-6A850EF4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8AF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8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8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8A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8A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8A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8A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8A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8A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8A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F7F1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7F19"/>
    <w:pPr>
      <w:spacing w:line="240" w:lineRule="auto"/>
    </w:pPr>
    <w:rPr>
      <w:rFonts w:ascii="Calibri" w:eastAsia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7F19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11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8A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8A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8A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8A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8A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8A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8A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8A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8A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8A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8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8AF"/>
    <w:pPr>
      <w:spacing w:before="160" w:after="160" w:line="240" w:lineRule="auto"/>
      <w:jc w:val="center"/>
    </w:pPr>
    <w:rPr>
      <w:rFonts w:ascii="Calibri" w:hAnsi="Calibr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11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8AF"/>
    <w:pPr>
      <w:spacing w:line="240" w:lineRule="auto"/>
      <w:ind w:left="720"/>
      <w:contextualSpacing/>
    </w:pPr>
    <w:rPr>
      <w:rFonts w:ascii="Calibri" w:hAnsi="Calibri"/>
      <w:sz w:val="22"/>
    </w:rPr>
  </w:style>
  <w:style w:type="character" w:styleId="IntenseEmphasis">
    <w:name w:val="Intense Emphasis"/>
    <w:basedOn w:val="DefaultParagraphFont"/>
    <w:uiPriority w:val="21"/>
    <w:qFormat/>
    <w:rsid w:val="00F11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8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18AF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F118AF"/>
    <w:pPr>
      <w:spacing w:before="100" w:beforeAutospacing="1" w:after="100" w:afterAutospacing="1" w:line="240" w:lineRule="auto"/>
    </w:pPr>
    <w:rPr>
      <w:rFonts w:eastAsia="Times New Roman" w:cs="Times New Roman"/>
      <w:color w:val="auto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118AF"/>
  </w:style>
  <w:style w:type="character" w:customStyle="1" w:styleId="eop">
    <w:name w:val="eop"/>
    <w:basedOn w:val="DefaultParagraphFont"/>
    <w:rsid w:val="00F118AF"/>
  </w:style>
  <w:style w:type="paragraph" w:styleId="Revision">
    <w:name w:val="Revision"/>
    <w:hidden/>
    <w:uiPriority w:val="99"/>
    <w:semiHidden/>
    <w:rsid w:val="00F92F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F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F1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carroll@auckland.ac.nz" TargetMode="Externa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roro002@aucklanduni.ac.nz" TargetMode="External"/><Relationship Id="rId12" Type="http://schemas.openxmlformats.org/officeDocument/2006/relationships/hyperlink" Target="mailto:aashi-chetan.parikh@hdr.mq.edu.au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hyperlink" Target="mailto:anthony.chariton@mq.edu.au" TargetMode="External"/><Relationship Id="rId11" Type="http://schemas.openxmlformats.org/officeDocument/2006/relationships/hyperlink" Target="mailto:will.rayment@otago.ac.nz" TargetMode="External"/><Relationship Id="rId5" Type="http://schemas.openxmlformats.org/officeDocument/2006/relationships/hyperlink" Target="mailto:robert.harcourt@mq.edu.au" TargetMode="External"/><Relationship Id="rId15" Type="http://schemas.openxmlformats.org/officeDocument/2006/relationships/image" Target="media/image3.png"/><Relationship Id="rId10" Type="http://schemas.openxmlformats.org/officeDocument/2006/relationships/hyperlink" Target="mailto:s.ploen@bioconsult-sh.de" TargetMode="External"/><Relationship Id="rId4" Type="http://schemas.openxmlformats.org/officeDocument/2006/relationships/hyperlink" Target="mailto:aashi-chetan.parikh@hdr.mq.edu.au" TargetMode="External"/><Relationship Id="rId9" Type="http://schemas.openxmlformats.org/officeDocument/2006/relationships/hyperlink" Target="mailto:els.vermeulen@up.ac.za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i Parikh</dc:creator>
  <cp:keywords/>
  <dc:description/>
  <cp:lastModifiedBy>Aashi Parikh</cp:lastModifiedBy>
  <cp:revision>9</cp:revision>
  <dcterms:created xsi:type="dcterms:W3CDTF">2025-10-28T10:25:00Z</dcterms:created>
  <dcterms:modified xsi:type="dcterms:W3CDTF">2026-06-05T03:00:00Z</dcterms:modified>
</cp:coreProperties>
</file>